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9167D" w14:textId="029EA282" w:rsidR="00DF1300" w:rsidRPr="00E84C71" w:rsidRDefault="002C679F" w:rsidP="00D25A7A">
      <w:pPr>
        <w:spacing w:after="120" w:line="360" w:lineRule="auto"/>
        <w:jc w:val="both"/>
        <w:rPr>
          <w:b/>
          <w:sz w:val="24"/>
          <w:szCs w:val="24"/>
        </w:rPr>
      </w:pPr>
      <w:r w:rsidRPr="00E84C71">
        <w:rPr>
          <w:b/>
          <w:sz w:val="24"/>
          <w:szCs w:val="24"/>
        </w:rPr>
        <w:t xml:space="preserve">Table </w:t>
      </w:r>
      <w:r w:rsidR="00600477">
        <w:rPr>
          <w:b/>
          <w:sz w:val="24"/>
          <w:szCs w:val="24"/>
        </w:rPr>
        <w:t>S</w:t>
      </w:r>
      <w:bookmarkStart w:id="0" w:name="_GoBack"/>
      <w:bookmarkEnd w:id="0"/>
      <w:r w:rsidRPr="00E84C71">
        <w:rPr>
          <w:b/>
          <w:sz w:val="24"/>
          <w:szCs w:val="24"/>
        </w:rPr>
        <w:t>1</w:t>
      </w:r>
      <w:r w:rsidR="00DF1300" w:rsidRPr="00E84C71">
        <w:rPr>
          <w:b/>
          <w:sz w:val="24"/>
          <w:szCs w:val="24"/>
        </w:rPr>
        <w:t xml:space="preserve">. </w:t>
      </w:r>
      <w:r w:rsidR="00D57F3B" w:rsidRPr="00E84C71">
        <w:rPr>
          <w:b/>
          <w:sz w:val="24"/>
          <w:szCs w:val="24"/>
        </w:rPr>
        <w:t>Implementation Framework Application Worksheet</w:t>
      </w:r>
    </w:p>
    <w:p w14:paraId="35116FB4" w14:textId="12EDCE52" w:rsidR="00A23E56" w:rsidRPr="00E84C71" w:rsidRDefault="00A23E56" w:rsidP="007A3334">
      <w:pPr>
        <w:spacing w:after="120" w:line="360" w:lineRule="auto"/>
        <w:jc w:val="both"/>
        <w:rPr>
          <w:sz w:val="24"/>
          <w:szCs w:val="24"/>
        </w:rPr>
      </w:pPr>
      <w:r w:rsidRPr="00E84C71">
        <w:rPr>
          <w:b/>
          <w:sz w:val="24"/>
          <w:szCs w:val="24"/>
        </w:rPr>
        <w:t>Project title:</w:t>
      </w:r>
      <w:r w:rsidRPr="00E84C71">
        <w:rPr>
          <w:sz w:val="24"/>
          <w:szCs w:val="24"/>
        </w:rPr>
        <w:t xml:space="preserve"> _______________________________________________________________________________</w:t>
      </w:r>
    </w:p>
    <w:p w14:paraId="4810DFB4" w14:textId="6FB237B9" w:rsidR="00C7642F" w:rsidRPr="00E84C71" w:rsidRDefault="00C7642F" w:rsidP="0023021C">
      <w:pPr>
        <w:spacing w:after="0" w:line="240" w:lineRule="auto"/>
        <w:jc w:val="both"/>
        <w:rPr>
          <w:sz w:val="24"/>
          <w:szCs w:val="24"/>
        </w:rPr>
      </w:pPr>
      <w:r w:rsidRPr="00E84C71">
        <w:rPr>
          <w:b/>
          <w:sz w:val="24"/>
          <w:szCs w:val="24"/>
        </w:rPr>
        <w:t>Instructions:</w:t>
      </w:r>
      <w:r w:rsidRPr="00E84C71">
        <w:rPr>
          <w:sz w:val="24"/>
          <w:szCs w:val="24"/>
        </w:rPr>
        <w:t xml:space="preserve"> </w:t>
      </w:r>
      <w:r w:rsidR="00BC67D1" w:rsidRPr="00E84C71">
        <w:rPr>
          <w:sz w:val="24"/>
          <w:szCs w:val="24"/>
        </w:rPr>
        <w:t>For each recommendation</w:t>
      </w:r>
      <w:r w:rsidR="003F49FD" w:rsidRPr="00E84C71">
        <w:rPr>
          <w:sz w:val="24"/>
          <w:szCs w:val="24"/>
        </w:rPr>
        <w:t>,</w:t>
      </w:r>
      <w:r w:rsidR="00BC67D1" w:rsidRPr="00E84C71">
        <w:rPr>
          <w:sz w:val="24"/>
          <w:szCs w:val="24"/>
        </w:rPr>
        <w:t xml:space="preserve"> u</w:t>
      </w:r>
      <w:r w:rsidRPr="00E84C71">
        <w:rPr>
          <w:sz w:val="24"/>
          <w:szCs w:val="24"/>
        </w:rPr>
        <w:t xml:space="preserve">se this table to consider </w:t>
      </w:r>
      <w:r w:rsidR="00BC67D1" w:rsidRPr="00E84C71">
        <w:rPr>
          <w:sz w:val="24"/>
          <w:szCs w:val="24"/>
        </w:rPr>
        <w:t>relevant questions to facilitate comprehensive application of the selected framework(s) across your implementation project.</w:t>
      </w:r>
      <w:r w:rsidR="002D4372" w:rsidRPr="00E84C71">
        <w:rPr>
          <w:sz w:val="24"/>
          <w:szCs w:val="24"/>
        </w:rPr>
        <w:t xml:space="preserve"> </w:t>
      </w:r>
      <w:r w:rsidR="00BC67D1" w:rsidRPr="00E84C71">
        <w:rPr>
          <w:sz w:val="24"/>
          <w:szCs w:val="24"/>
        </w:rPr>
        <w:t>This is best done in collaboration with relevant stakeholders at the outset of a project</w:t>
      </w:r>
      <w:r w:rsidR="00E05413" w:rsidRPr="00E84C71">
        <w:rPr>
          <w:sz w:val="24"/>
          <w:szCs w:val="24"/>
        </w:rPr>
        <w:t xml:space="preserve"> and reviewed periodically</w:t>
      </w:r>
      <w:r w:rsidR="002D4372" w:rsidRPr="00E84C71">
        <w:rPr>
          <w:sz w:val="24"/>
          <w:szCs w:val="24"/>
        </w:rPr>
        <w:t xml:space="preserve">. </w:t>
      </w:r>
      <w:r w:rsidR="00CD5796" w:rsidRPr="00E84C71">
        <w:rPr>
          <w:sz w:val="24"/>
          <w:szCs w:val="24"/>
        </w:rPr>
        <w:t>The sequence of the 10 recommendations is not designed to be strictly linear, as they will differ from project to project, and steps may also occur concurrently. Furthermore, d</w:t>
      </w:r>
      <w:r w:rsidR="002C679F" w:rsidRPr="00E84C71">
        <w:rPr>
          <w:sz w:val="24"/>
          <w:szCs w:val="24"/>
        </w:rPr>
        <w:t xml:space="preserve">epending on the project not all recommendations or questions may be relevant, in which case </w:t>
      </w:r>
      <w:r w:rsidR="00050F34" w:rsidRPr="00E84C71">
        <w:rPr>
          <w:sz w:val="24"/>
          <w:szCs w:val="24"/>
        </w:rPr>
        <w:t>select</w:t>
      </w:r>
      <w:r w:rsidR="002C679F" w:rsidRPr="00E84C71">
        <w:rPr>
          <w:sz w:val="24"/>
          <w:szCs w:val="24"/>
        </w:rPr>
        <w:t xml:space="preserve"> not applicable (NA).</w:t>
      </w:r>
    </w:p>
    <w:p w14:paraId="773E3EEF" w14:textId="77777777" w:rsidR="007A3334" w:rsidRPr="004F7547" w:rsidRDefault="007A3334" w:rsidP="00DF1300">
      <w:pPr>
        <w:spacing w:after="0" w:line="360" w:lineRule="auto"/>
        <w:jc w:val="both"/>
      </w:pPr>
    </w:p>
    <w:tbl>
      <w:tblPr>
        <w:tblStyle w:val="TableGrid"/>
        <w:tblW w:w="15162" w:type="dxa"/>
        <w:tblLayout w:type="fixed"/>
        <w:tblLook w:val="04A0" w:firstRow="1" w:lastRow="0" w:firstColumn="1" w:lastColumn="0" w:noHBand="0" w:noVBand="1"/>
      </w:tblPr>
      <w:tblGrid>
        <w:gridCol w:w="419"/>
        <w:gridCol w:w="2411"/>
        <w:gridCol w:w="1418"/>
        <w:gridCol w:w="4961"/>
        <w:gridCol w:w="5953"/>
      </w:tblGrid>
      <w:tr w:rsidR="008B7042" w14:paraId="5B0F9053" w14:textId="77777777" w:rsidTr="0059705A">
        <w:tc>
          <w:tcPr>
            <w:tcW w:w="419" w:type="dxa"/>
            <w:tcBorders>
              <w:bottom w:val="single" w:sz="12" w:space="0" w:color="auto"/>
            </w:tcBorders>
          </w:tcPr>
          <w:p w14:paraId="41508995" w14:textId="77777777" w:rsidR="008B7042" w:rsidRPr="00D5204D" w:rsidRDefault="008B7042" w:rsidP="00961A4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411" w:type="dxa"/>
            <w:tcBorders>
              <w:bottom w:val="single" w:sz="12" w:space="0" w:color="auto"/>
            </w:tcBorders>
          </w:tcPr>
          <w:p w14:paraId="49BB009B" w14:textId="77777777" w:rsidR="008B7042" w:rsidRPr="00D5204D" w:rsidRDefault="008B7042" w:rsidP="00961A4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D5204D">
              <w:rPr>
                <w:b/>
                <w:sz w:val="20"/>
                <w:szCs w:val="20"/>
              </w:rPr>
              <w:t>Recommendatio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13A0658" w14:textId="0F3AC8A8" w:rsidR="008B7042" w:rsidRPr="00400246" w:rsidRDefault="008B7042" w:rsidP="00961A4C">
            <w:pPr>
              <w:rPr>
                <w:b/>
                <w:sz w:val="20"/>
                <w:szCs w:val="20"/>
              </w:rPr>
            </w:pPr>
            <w:r w:rsidRPr="00400246">
              <w:rPr>
                <w:b/>
                <w:sz w:val="20"/>
                <w:szCs w:val="20"/>
              </w:rPr>
              <w:t>Framework(s) selected</w:t>
            </w:r>
          </w:p>
        </w:tc>
        <w:tc>
          <w:tcPr>
            <w:tcW w:w="10914" w:type="dxa"/>
            <w:gridSpan w:val="2"/>
            <w:tcBorders>
              <w:bottom w:val="single" w:sz="12" w:space="0" w:color="auto"/>
            </w:tcBorders>
          </w:tcPr>
          <w:p w14:paraId="0F4EBF5A" w14:textId="2840AF70" w:rsidR="008B7042" w:rsidRPr="004779C7" w:rsidRDefault="008B7042" w:rsidP="008B704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Key Questions to Guide Application of Implementation Framework Recommendation </w:t>
            </w:r>
          </w:p>
        </w:tc>
      </w:tr>
      <w:tr w:rsidR="00406101" w14:paraId="3C904C9D" w14:textId="77777777" w:rsidTr="00F11E4D">
        <w:trPr>
          <w:trHeight w:val="869"/>
        </w:trPr>
        <w:tc>
          <w:tcPr>
            <w:tcW w:w="419" w:type="dxa"/>
            <w:vMerge w:val="restart"/>
            <w:tcBorders>
              <w:top w:val="single" w:sz="12" w:space="0" w:color="auto"/>
            </w:tcBorders>
          </w:tcPr>
          <w:p w14:paraId="7F209591" w14:textId="77777777" w:rsidR="00406101" w:rsidRPr="00D5204D" w:rsidRDefault="00406101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5204D">
              <w:rPr>
                <w:sz w:val="20"/>
                <w:szCs w:val="20"/>
              </w:rPr>
              <w:t>1</w:t>
            </w:r>
          </w:p>
        </w:tc>
        <w:tc>
          <w:tcPr>
            <w:tcW w:w="2411" w:type="dxa"/>
            <w:vMerge w:val="restart"/>
            <w:tcBorders>
              <w:top w:val="single" w:sz="12" w:space="0" w:color="auto"/>
            </w:tcBorders>
          </w:tcPr>
          <w:p w14:paraId="2016DE94" w14:textId="0E450A70" w:rsidR="00406101" w:rsidRPr="00D5204D" w:rsidRDefault="00BB6789" w:rsidP="00BB6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 appropriate</w:t>
            </w:r>
            <w:r w:rsidR="0089027F">
              <w:rPr>
                <w:sz w:val="20"/>
                <w:szCs w:val="20"/>
              </w:rPr>
              <w:t xml:space="preserve"> </w:t>
            </w:r>
            <w:r w:rsidR="00C55861">
              <w:rPr>
                <w:sz w:val="20"/>
                <w:szCs w:val="20"/>
              </w:rPr>
              <w:t>implementation</w:t>
            </w:r>
            <w:r>
              <w:rPr>
                <w:sz w:val="20"/>
                <w:szCs w:val="20"/>
              </w:rPr>
              <w:t xml:space="preserve"> framework(s) 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206B08A7" w14:textId="77777777" w:rsidR="00406101" w:rsidRDefault="00406101" w:rsidP="00961A4C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12" w:space="0" w:color="auto"/>
              <w:bottom w:val="dashed" w:sz="4" w:space="0" w:color="auto"/>
            </w:tcBorders>
          </w:tcPr>
          <w:p w14:paraId="7BFFF1DF" w14:textId="3114119A" w:rsidR="00406101" w:rsidRPr="00D5204D" w:rsidRDefault="00406101" w:rsidP="005E41D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</w:t>
            </w:r>
            <w:r w:rsidR="005E41D1">
              <w:rPr>
                <w:sz w:val="20"/>
                <w:szCs w:val="20"/>
              </w:rPr>
              <w:t xml:space="preserve">is the purpose of the framework </w:t>
            </w:r>
            <w:r>
              <w:rPr>
                <w:sz w:val="20"/>
                <w:szCs w:val="20"/>
              </w:rPr>
              <w:t>(</w:t>
            </w:r>
            <w:r w:rsidR="006E1558">
              <w:rPr>
                <w:sz w:val="20"/>
                <w:szCs w:val="20"/>
              </w:rPr>
              <w:t xml:space="preserve">e.g., </w:t>
            </w:r>
            <w:r w:rsidRPr="003C03A2">
              <w:rPr>
                <w:sz w:val="20"/>
                <w:szCs w:val="20"/>
              </w:rPr>
              <w:t xml:space="preserve">guiding the process of implementation, analyzing </w:t>
            </w:r>
            <w:r>
              <w:rPr>
                <w:sz w:val="20"/>
                <w:szCs w:val="20"/>
              </w:rPr>
              <w:t>the</w:t>
            </w:r>
            <w:r w:rsidRPr="003C03A2">
              <w:rPr>
                <w:sz w:val="20"/>
                <w:szCs w:val="20"/>
              </w:rPr>
              <w:t xml:space="preserve"> influences </w:t>
            </w:r>
            <w:r>
              <w:rPr>
                <w:sz w:val="20"/>
                <w:szCs w:val="20"/>
              </w:rPr>
              <w:t xml:space="preserve">of </w:t>
            </w:r>
            <w:r w:rsidRPr="003C03A2">
              <w:rPr>
                <w:sz w:val="20"/>
                <w:szCs w:val="20"/>
              </w:rPr>
              <w:t>implementation, or evaluating the implementation effort</w:t>
            </w:r>
            <w:r>
              <w:rPr>
                <w:sz w:val="20"/>
                <w:szCs w:val="20"/>
              </w:rPr>
              <w:t xml:space="preserve">) </w:t>
            </w:r>
            <w:r w:rsidR="005E41D1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>does this align with what is required for this implementation project?</w:t>
            </w:r>
          </w:p>
        </w:tc>
        <w:tc>
          <w:tcPr>
            <w:tcW w:w="5953" w:type="dxa"/>
            <w:tcBorders>
              <w:top w:val="single" w:sz="12" w:space="0" w:color="auto"/>
              <w:bottom w:val="dashed" w:sz="4" w:space="0" w:color="auto"/>
            </w:tcBorders>
          </w:tcPr>
          <w:p w14:paraId="535440DF" w14:textId="6A304B0D" w:rsidR="00406101" w:rsidRDefault="00406101" w:rsidP="00097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:</w:t>
            </w:r>
            <w:r w:rsidRPr="00D5204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                                                                                           </w:t>
            </w:r>
          </w:p>
          <w:p w14:paraId="62497EDB" w14:textId="77777777" w:rsidR="00406101" w:rsidRDefault="00406101" w:rsidP="00097D9B">
            <w:pPr>
              <w:rPr>
                <w:sz w:val="20"/>
                <w:szCs w:val="20"/>
              </w:rPr>
            </w:pPr>
          </w:p>
          <w:p w14:paraId="38947B37" w14:textId="77777777" w:rsidR="00406101" w:rsidRDefault="00406101" w:rsidP="00097D9B">
            <w:pPr>
              <w:rPr>
                <w:sz w:val="20"/>
                <w:szCs w:val="20"/>
              </w:rPr>
            </w:pPr>
          </w:p>
          <w:p w14:paraId="3347B6C9" w14:textId="77777777" w:rsidR="00406101" w:rsidRDefault="00406101" w:rsidP="00097D9B">
            <w:pPr>
              <w:rPr>
                <w:sz w:val="20"/>
                <w:szCs w:val="20"/>
              </w:rPr>
            </w:pPr>
          </w:p>
          <w:p w14:paraId="0C769720" w14:textId="40C5B4FB" w:rsidR="00406101" w:rsidRPr="00D5204D" w:rsidRDefault="0040610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</w:t>
            </w:r>
            <w:r w:rsidR="00E84C71">
              <w:rPr>
                <w:sz w:val="20"/>
                <w:szCs w:val="20"/>
              </w:rPr>
              <w:t xml:space="preserve">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 w:rsidR="00077BC1">
              <w:rPr>
                <w:sz w:val="20"/>
                <w:szCs w:val="20"/>
              </w:rPr>
              <w:t xml:space="preserve"> Not applicable</w:t>
            </w:r>
          </w:p>
        </w:tc>
      </w:tr>
      <w:tr w:rsidR="00406101" w14:paraId="2B68BB19" w14:textId="77777777" w:rsidTr="0059705A">
        <w:trPr>
          <w:trHeight w:val="690"/>
        </w:trPr>
        <w:tc>
          <w:tcPr>
            <w:tcW w:w="419" w:type="dxa"/>
            <w:vMerge/>
          </w:tcPr>
          <w:p w14:paraId="58728F39" w14:textId="77777777" w:rsidR="00406101" w:rsidRPr="00D5204D" w:rsidRDefault="00406101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3DED621D" w14:textId="77777777" w:rsidR="00406101" w:rsidRPr="00785C60" w:rsidRDefault="00406101" w:rsidP="00961A4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2BBB276" w14:textId="77777777" w:rsidR="00406101" w:rsidRDefault="00406101" w:rsidP="00400246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56D9B54C" w14:textId="1DACE98E" w:rsidR="00406101" w:rsidRDefault="00406101" w:rsidP="0040024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leve</w:t>
            </w:r>
            <w:r w:rsidR="00E7567D">
              <w:rPr>
                <w:sz w:val="20"/>
                <w:szCs w:val="20"/>
              </w:rPr>
              <w:t>l(s) does the framework address</w:t>
            </w:r>
            <w:r>
              <w:rPr>
                <w:sz w:val="20"/>
                <w:szCs w:val="20"/>
              </w:rPr>
              <w:t xml:space="preserve"> (</w:t>
            </w:r>
            <w:r w:rsidRPr="007E2045">
              <w:rPr>
                <w:sz w:val="20"/>
                <w:szCs w:val="20"/>
              </w:rPr>
              <w:t xml:space="preserve">provider, </w:t>
            </w:r>
            <w:r>
              <w:rPr>
                <w:sz w:val="20"/>
                <w:szCs w:val="20"/>
              </w:rPr>
              <w:t xml:space="preserve">team, </w:t>
            </w:r>
            <w:r w:rsidRPr="007E2045">
              <w:rPr>
                <w:sz w:val="20"/>
                <w:szCs w:val="20"/>
              </w:rPr>
              <w:t>organisation, system</w:t>
            </w:r>
            <w:r>
              <w:rPr>
                <w:sz w:val="20"/>
                <w:szCs w:val="20"/>
              </w:rPr>
              <w:t xml:space="preserve">) and does this align with the levels that are most relevant to this implementation project? 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7C114F70" w14:textId="77777777" w:rsidR="00406101" w:rsidRDefault="00406101" w:rsidP="00097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3F2171B3" w14:textId="77777777" w:rsidR="00406101" w:rsidRDefault="00406101" w:rsidP="00097D9B">
            <w:pPr>
              <w:rPr>
                <w:sz w:val="20"/>
                <w:szCs w:val="20"/>
              </w:rPr>
            </w:pPr>
          </w:p>
          <w:p w14:paraId="0113BD2B" w14:textId="77777777" w:rsidR="00406101" w:rsidRDefault="00406101" w:rsidP="00097D9B">
            <w:pPr>
              <w:rPr>
                <w:sz w:val="20"/>
                <w:szCs w:val="20"/>
              </w:rPr>
            </w:pPr>
          </w:p>
          <w:p w14:paraId="01A17DEE" w14:textId="0A3891B3" w:rsidR="00406101" w:rsidRDefault="00406101" w:rsidP="00097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="00077BC1" w:rsidRPr="00851A74">
              <w:rPr>
                <w:sz w:val="20"/>
                <w:szCs w:val="20"/>
              </w:rPr>
              <w:sym w:font="Wingdings" w:char="F06F"/>
            </w:r>
            <w:r w:rsidR="00077BC1">
              <w:rPr>
                <w:sz w:val="20"/>
                <w:szCs w:val="20"/>
              </w:rPr>
              <w:t xml:space="preserve"> Not applicable</w:t>
            </w:r>
          </w:p>
        </w:tc>
      </w:tr>
      <w:tr w:rsidR="00406101" w14:paraId="6CF678B9" w14:textId="77777777" w:rsidTr="0059705A">
        <w:trPr>
          <w:trHeight w:val="1160"/>
        </w:trPr>
        <w:tc>
          <w:tcPr>
            <w:tcW w:w="419" w:type="dxa"/>
            <w:vMerge/>
          </w:tcPr>
          <w:p w14:paraId="6BDE8B4B" w14:textId="77777777" w:rsidR="00406101" w:rsidRPr="00D5204D" w:rsidRDefault="00406101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5392A016" w14:textId="77777777" w:rsidR="00406101" w:rsidRPr="00785C60" w:rsidRDefault="00406101" w:rsidP="00961A4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E2A959F" w14:textId="77777777" w:rsidR="00406101" w:rsidRDefault="00406101" w:rsidP="00400246">
            <w:pPr>
              <w:spacing w:after="240"/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3B145A83" w14:textId="2B82957B" w:rsidR="00406101" w:rsidRDefault="00406101" w:rsidP="00A14BF5">
            <w:pPr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</w:t>
            </w:r>
            <w:r w:rsidRPr="00C6292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plementation concepts</w:t>
            </w:r>
            <w:r w:rsidR="00345919">
              <w:rPr>
                <w:sz w:val="20"/>
                <w:szCs w:val="20"/>
              </w:rPr>
              <w:t xml:space="preserve"> are included within the framework</w:t>
            </w:r>
            <w:r>
              <w:rPr>
                <w:sz w:val="20"/>
                <w:szCs w:val="20"/>
              </w:rPr>
              <w:t xml:space="preserve"> </w:t>
            </w:r>
            <w:r w:rsidRPr="00F51A88">
              <w:rPr>
                <w:sz w:val="20"/>
                <w:szCs w:val="20"/>
              </w:rPr>
              <w:t>(process, determinants</w:t>
            </w:r>
            <w:r w:rsidR="00A14BF5">
              <w:rPr>
                <w:sz w:val="20"/>
                <w:szCs w:val="20"/>
              </w:rPr>
              <w:t xml:space="preserve"> (barriers and facilitators)</w:t>
            </w:r>
            <w:r w:rsidRPr="00F51A88">
              <w:rPr>
                <w:sz w:val="20"/>
                <w:szCs w:val="20"/>
              </w:rPr>
              <w:t>, strategies, evaluation)</w:t>
            </w:r>
            <w:r>
              <w:rPr>
                <w:sz w:val="20"/>
                <w:szCs w:val="20"/>
              </w:rPr>
              <w:t xml:space="preserve"> and to what degree are they </w:t>
            </w:r>
            <w:r w:rsidR="00A14BF5">
              <w:rPr>
                <w:sz w:val="20"/>
                <w:szCs w:val="20"/>
              </w:rPr>
              <w:t>operationalized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68E3F009" w14:textId="77777777" w:rsidR="00406101" w:rsidRDefault="00406101" w:rsidP="00097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0B7C7C96" w14:textId="77777777" w:rsidR="00406101" w:rsidRDefault="00406101" w:rsidP="00097D9B">
            <w:pPr>
              <w:rPr>
                <w:sz w:val="20"/>
                <w:szCs w:val="20"/>
              </w:rPr>
            </w:pPr>
          </w:p>
          <w:p w14:paraId="41C44EE0" w14:textId="77777777" w:rsidR="00406101" w:rsidRDefault="00406101" w:rsidP="00097D9B">
            <w:pPr>
              <w:rPr>
                <w:sz w:val="20"/>
                <w:szCs w:val="20"/>
              </w:rPr>
            </w:pPr>
          </w:p>
          <w:p w14:paraId="5722CBEF" w14:textId="4EB0F33B" w:rsidR="00406101" w:rsidRDefault="00406101" w:rsidP="00097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="00077BC1" w:rsidRPr="00851A74">
              <w:rPr>
                <w:sz w:val="20"/>
                <w:szCs w:val="20"/>
              </w:rPr>
              <w:sym w:font="Wingdings" w:char="F06F"/>
            </w:r>
            <w:r w:rsidR="00077BC1">
              <w:rPr>
                <w:sz w:val="20"/>
                <w:szCs w:val="20"/>
              </w:rPr>
              <w:t xml:space="preserve"> Not applicable</w:t>
            </w:r>
          </w:p>
        </w:tc>
      </w:tr>
      <w:tr w:rsidR="00406101" w14:paraId="0CFB3044" w14:textId="77777777" w:rsidTr="00406101">
        <w:trPr>
          <w:trHeight w:val="1160"/>
        </w:trPr>
        <w:tc>
          <w:tcPr>
            <w:tcW w:w="419" w:type="dxa"/>
            <w:vMerge/>
          </w:tcPr>
          <w:p w14:paraId="4682366F" w14:textId="77777777" w:rsidR="00406101" w:rsidRPr="00D5204D" w:rsidRDefault="00406101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0C6F2974" w14:textId="77777777" w:rsidR="00406101" w:rsidRPr="00785C60" w:rsidRDefault="00406101" w:rsidP="00961A4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8ECFE23" w14:textId="77777777" w:rsidR="00406101" w:rsidRDefault="00406101" w:rsidP="00961A4C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58EE4E02" w14:textId="4453F063" w:rsidR="00406101" w:rsidRDefault="00406101" w:rsidP="00961A4C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</w:t>
            </w:r>
            <w:r w:rsidR="00C7642F">
              <w:rPr>
                <w:sz w:val="20"/>
                <w:szCs w:val="20"/>
              </w:rPr>
              <w:t xml:space="preserve">generalizable or specific is </w:t>
            </w:r>
            <w:r>
              <w:rPr>
                <w:sz w:val="20"/>
                <w:szCs w:val="20"/>
              </w:rPr>
              <w:t xml:space="preserve">the </w:t>
            </w:r>
            <w:r w:rsidR="002736FB">
              <w:rPr>
                <w:sz w:val="20"/>
                <w:szCs w:val="20"/>
              </w:rPr>
              <w:t xml:space="preserve">implementation </w:t>
            </w:r>
            <w:r>
              <w:rPr>
                <w:sz w:val="20"/>
                <w:szCs w:val="20"/>
              </w:rPr>
              <w:t>framework’s orientation</w:t>
            </w:r>
            <w:r w:rsidR="002C3710">
              <w:rPr>
                <w:sz w:val="20"/>
                <w:szCs w:val="20"/>
              </w:rPr>
              <w:t xml:space="preserve"> (e.g., context, innovation, process)</w:t>
            </w:r>
            <w:r>
              <w:rPr>
                <w:sz w:val="20"/>
                <w:szCs w:val="20"/>
              </w:rPr>
              <w:t>?</w:t>
            </w:r>
            <w:r w:rsidR="00C7642F">
              <w:rPr>
                <w:sz w:val="20"/>
                <w:szCs w:val="20"/>
              </w:rPr>
              <w:t xml:space="preserve">  </w:t>
            </w:r>
          </w:p>
          <w:p w14:paraId="1F95F48D" w14:textId="69817795" w:rsidR="00C7642F" w:rsidRDefault="00C7642F" w:rsidP="00961A4C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48D6DF16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76391C3E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07FD5AC8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0A3777CA" w14:textId="1D905FA2" w:rsidR="0040610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406101" w14:paraId="3BEC3EE5" w14:textId="77777777" w:rsidTr="001922FB">
        <w:trPr>
          <w:trHeight w:val="1030"/>
        </w:trPr>
        <w:tc>
          <w:tcPr>
            <w:tcW w:w="419" w:type="dxa"/>
            <w:vMerge/>
          </w:tcPr>
          <w:p w14:paraId="74C60A32" w14:textId="77777777" w:rsidR="00406101" w:rsidRPr="00D5204D" w:rsidRDefault="00406101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6C822815" w14:textId="77777777" w:rsidR="00406101" w:rsidRPr="00785C60" w:rsidRDefault="00406101" w:rsidP="00961A4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8489AA6" w14:textId="77777777" w:rsidR="00406101" w:rsidRDefault="00406101" w:rsidP="00961A4C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7461B73B" w14:textId="4C7E9231" w:rsidR="00406101" w:rsidRDefault="00406101" w:rsidP="00961A4C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63BF45F9" w14:textId="33E14813" w:rsidR="00406101" w:rsidRDefault="00406101" w:rsidP="00097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</w:tc>
      </w:tr>
    </w:tbl>
    <w:p w14:paraId="141B83B9" w14:textId="77777777" w:rsidR="00663841" w:rsidRDefault="00663841">
      <w:r>
        <w:br w:type="page"/>
      </w:r>
    </w:p>
    <w:tbl>
      <w:tblPr>
        <w:tblStyle w:val="TableGrid"/>
        <w:tblW w:w="15162" w:type="dxa"/>
        <w:tblLayout w:type="fixed"/>
        <w:tblLook w:val="04A0" w:firstRow="1" w:lastRow="0" w:firstColumn="1" w:lastColumn="0" w:noHBand="0" w:noVBand="1"/>
      </w:tblPr>
      <w:tblGrid>
        <w:gridCol w:w="419"/>
        <w:gridCol w:w="2411"/>
        <w:gridCol w:w="1418"/>
        <w:gridCol w:w="4961"/>
        <w:gridCol w:w="5953"/>
      </w:tblGrid>
      <w:tr w:rsidR="003B5953" w14:paraId="75AF14D5" w14:textId="77777777" w:rsidTr="00444B47">
        <w:trPr>
          <w:trHeight w:val="938"/>
        </w:trPr>
        <w:tc>
          <w:tcPr>
            <w:tcW w:w="419" w:type="dxa"/>
            <w:vMerge w:val="restart"/>
          </w:tcPr>
          <w:p w14:paraId="06D80066" w14:textId="58F6EE29" w:rsidR="003B5953" w:rsidRPr="00D5204D" w:rsidRDefault="003B5953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5204D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2411" w:type="dxa"/>
            <w:vMerge w:val="restart"/>
          </w:tcPr>
          <w:p w14:paraId="279408F8" w14:textId="77777777" w:rsidR="003B5953" w:rsidRPr="00D5204D" w:rsidRDefault="003B5953" w:rsidP="00961A4C">
            <w:pPr>
              <w:rPr>
                <w:sz w:val="20"/>
                <w:szCs w:val="20"/>
              </w:rPr>
            </w:pPr>
            <w:r w:rsidRPr="00B805AB">
              <w:rPr>
                <w:sz w:val="20"/>
                <w:szCs w:val="20"/>
              </w:rPr>
              <w:t>Establish and maintain community stakeholder engagement and partnerships</w:t>
            </w:r>
          </w:p>
        </w:tc>
        <w:tc>
          <w:tcPr>
            <w:tcW w:w="1418" w:type="dxa"/>
            <w:vMerge w:val="restart"/>
          </w:tcPr>
          <w:p w14:paraId="26551F04" w14:textId="77777777" w:rsidR="003B5953" w:rsidRDefault="003B5953" w:rsidP="00961A4C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02CCD52C" w14:textId="06AEABEF" w:rsidR="003B5953" w:rsidRDefault="00213041" w:rsidP="00961A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</w:t>
            </w:r>
            <w:r w:rsidR="007F5F2D" w:rsidRPr="007F5F2D">
              <w:rPr>
                <w:sz w:val="20"/>
                <w:szCs w:val="20"/>
              </w:rPr>
              <w:t>an the selected implementation framework(s) be used to inform which stakeholders are critical to (or not to) involve in this implementatio</w:t>
            </w:r>
            <w:r w:rsidR="007F5F2D">
              <w:rPr>
                <w:sz w:val="20"/>
                <w:szCs w:val="20"/>
              </w:rPr>
              <w:t>n project?</w:t>
            </w: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248BD562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2385E652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62E1A9D5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78B0DCA7" w14:textId="77777777" w:rsidR="003B5953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  <w:p w14:paraId="192D309F" w14:textId="063D4C9D" w:rsidR="00077BC1" w:rsidRDefault="00077BC1" w:rsidP="00077BC1">
            <w:pPr>
              <w:rPr>
                <w:sz w:val="20"/>
                <w:szCs w:val="20"/>
              </w:rPr>
            </w:pPr>
          </w:p>
        </w:tc>
      </w:tr>
      <w:tr w:rsidR="003B5953" w14:paraId="370FCB31" w14:textId="77777777" w:rsidTr="00444B47">
        <w:trPr>
          <w:trHeight w:val="980"/>
        </w:trPr>
        <w:tc>
          <w:tcPr>
            <w:tcW w:w="419" w:type="dxa"/>
            <w:vMerge/>
          </w:tcPr>
          <w:p w14:paraId="715C5FC2" w14:textId="77777777" w:rsidR="003B5953" w:rsidRPr="00D5204D" w:rsidRDefault="003B5953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7FD284E4" w14:textId="77777777" w:rsidR="003B5953" w:rsidRPr="00B805AB" w:rsidRDefault="003B5953" w:rsidP="00961A4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A4122ED" w14:textId="77777777" w:rsidR="003B5953" w:rsidRDefault="003B5953" w:rsidP="00961A4C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3FE5C0EE" w14:textId="464CA8F9" w:rsidR="003B5953" w:rsidRDefault="0090613E" w:rsidP="008171FE">
            <w:pPr>
              <w:rPr>
                <w:sz w:val="20"/>
                <w:szCs w:val="20"/>
              </w:rPr>
            </w:pPr>
            <w:r w:rsidRPr="0090613E">
              <w:rPr>
                <w:sz w:val="20"/>
                <w:szCs w:val="20"/>
              </w:rPr>
              <w:t>How can the selected implementation framework(s) suggest how to engage and involve stakeholders</w:t>
            </w:r>
            <w:r w:rsidR="003B5953">
              <w:rPr>
                <w:sz w:val="20"/>
                <w:szCs w:val="20"/>
              </w:rPr>
              <w:t>?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14569BC4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59A274C9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486720E8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6616F7B4" w14:textId="77777777" w:rsidR="003B5953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  <w:p w14:paraId="6C273456" w14:textId="37662E9C" w:rsidR="00077BC1" w:rsidRDefault="00077BC1" w:rsidP="00077BC1">
            <w:pPr>
              <w:rPr>
                <w:sz w:val="20"/>
                <w:szCs w:val="20"/>
              </w:rPr>
            </w:pPr>
          </w:p>
        </w:tc>
      </w:tr>
      <w:tr w:rsidR="003B5953" w14:paraId="2717ED02" w14:textId="77777777" w:rsidTr="00444B47">
        <w:trPr>
          <w:trHeight w:val="1149"/>
        </w:trPr>
        <w:tc>
          <w:tcPr>
            <w:tcW w:w="419" w:type="dxa"/>
            <w:vMerge/>
          </w:tcPr>
          <w:p w14:paraId="73F2EBB1" w14:textId="77777777" w:rsidR="003B5953" w:rsidRPr="00D5204D" w:rsidRDefault="003B5953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4948DDC9" w14:textId="77777777" w:rsidR="003B5953" w:rsidRPr="00B805AB" w:rsidRDefault="003B5953" w:rsidP="00961A4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B7144DC" w14:textId="77777777" w:rsidR="003B5953" w:rsidRDefault="003B5953" w:rsidP="00961A4C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136B616C" w14:textId="5E3DADEF" w:rsidR="003B5953" w:rsidRDefault="0090613E" w:rsidP="00B32AB6">
            <w:pPr>
              <w:rPr>
                <w:sz w:val="20"/>
                <w:szCs w:val="20"/>
              </w:rPr>
            </w:pPr>
            <w:r w:rsidRPr="0090613E">
              <w:rPr>
                <w:sz w:val="20"/>
                <w:szCs w:val="20"/>
              </w:rPr>
              <w:t xml:space="preserve">How can the selected implementation framework(s) </w:t>
            </w:r>
            <w:r>
              <w:rPr>
                <w:sz w:val="20"/>
                <w:szCs w:val="20"/>
              </w:rPr>
              <w:t xml:space="preserve">be </w:t>
            </w:r>
            <w:r w:rsidR="007B4EE2">
              <w:rPr>
                <w:sz w:val="20"/>
                <w:szCs w:val="20"/>
              </w:rPr>
              <w:t xml:space="preserve">used </w:t>
            </w:r>
            <w:r w:rsidR="003B5953">
              <w:rPr>
                <w:sz w:val="20"/>
                <w:szCs w:val="20"/>
              </w:rPr>
              <w:t xml:space="preserve">as a tool in engaging </w:t>
            </w:r>
            <w:r w:rsidR="003B5953" w:rsidRPr="00ED619D">
              <w:rPr>
                <w:sz w:val="20"/>
                <w:szCs w:val="20"/>
              </w:rPr>
              <w:t>stakeholders</w:t>
            </w:r>
            <w:r w:rsidR="003B5953">
              <w:rPr>
                <w:sz w:val="20"/>
                <w:szCs w:val="20"/>
              </w:rPr>
              <w:t xml:space="preserve"> in </w:t>
            </w:r>
            <w:r w:rsidR="00B32AB6">
              <w:rPr>
                <w:sz w:val="20"/>
                <w:szCs w:val="20"/>
              </w:rPr>
              <w:t>this</w:t>
            </w:r>
            <w:r w:rsidR="003B5953">
              <w:rPr>
                <w:sz w:val="20"/>
                <w:szCs w:val="20"/>
              </w:rPr>
              <w:t xml:space="preserve"> implementation project? (i.e., </w:t>
            </w:r>
            <w:r w:rsidR="003B5953" w:rsidRPr="00534FFB">
              <w:rPr>
                <w:sz w:val="20"/>
                <w:szCs w:val="20"/>
              </w:rPr>
              <w:t xml:space="preserve">as a simplified and therefore appealing and intuitive representation of </w:t>
            </w:r>
            <w:r w:rsidR="003B5953">
              <w:rPr>
                <w:sz w:val="20"/>
                <w:szCs w:val="20"/>
              </w:rPr>
              <w:t>the</w:t>
            </w:r>
            <w:r w:rsidR="003B5953" w:rsidRPr="00534FFB">
              <w:rPr>
                <w:sz w:val="20"/>
                <w:szCs w:val="20"/>
              </w:rPr>
              <w:t xml:space="preserve"> </w:t>
            </w:r>
            <w:r w:rsidR="002E15B1">
              <w:rPr>
                <w:sz w:val="20"/>
                <w:szCs w:val="20"/>
              </w:rPr>
              <w:t xml:space="preserve">implementation </w:t>
            </w:r>
            <w:r w:rsidR="003B5953" w:rsidRPr="00534FFB">
              <w:rPr>
                <w:sz w:val="20"/>
                <w:szCs w:val="20"/>
              </w:rPr>
              <w:t>process</w:t>
            </w:r>
            <w:r w:rsidR="003B5953">
              <w:rPr>
                <w:sz w:val="20"/>
                <w:szCs w:val="20"/>
              </w:rPr>
              <w:t>)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488CD03C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5D1D599F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4A042212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19853A3D" w14:textId="1B9BE94E" w:rsidR="003B5953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3B5953" w14:paraId="5352101D" w14:textId="77777777" w:rsidTr="003B5953">
        <w:trPr>
          <w:trHeight w:val="1149"/>
        </w:trPr>
        <w:tc>
          <w:tcPr>
            <w:tcW w:w="419" w:type="dxa"/>
            <w:vMerge/>
          </w:tcPr>
          <w:p w14:paraId="5BEC3E11" w14:textId="77777777" w:rsidR="003B5953" w:rsidRPr="00D5204D" w:rsidRDefault="003B5953" w:rsidP="00961A4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1115F1F0" w14:textId="77777777" w:rsidR="003B5953" w:rsidRPr="00B805AB" w:rsidRDefault="003B5953" w:rsidP="00961A4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1EF3CE9" w14:textId="77777777" w:rsidR="003B5953" w:rsidRDefault="003B5953" w:rsidP="00961A4C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22007D61" w14:textId="5143B296" w:rsidR="003B5953" w:rsidRDefault="0090613E" w:rsidP="009061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</w:t>
            </w:r>
            <w:r w:rsidR="003B595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n the selected implementation</w:t>
            </w:r>
            <w:r w:rsidR="003B5953">
              <w:rPr>
                <w:sz w:val="20"/>
                <w:szCs w:val="20"/>
              </w:rPr>
              <w:t xml:space="preserve"> framework</w:t>
            </w:r>
            <w:r>
              <w:rPr>
                <w:sz w:val="20"/>
                <w:szCs w:val="20"/>
              </w:rPr>
              <w:t>(s) be</w:t>
            </w:r>
            <w:r w:rsidR="003B5953">
              <w:rPr>
                <w:sz w:val="20"/>
                <w:szCs w:val="20"/>
              </w:rPr>
              <w:t xml:space="preserve"> used to determine the roles and activities of stakeholders within and across </w:t>
            </w:r>
            <w:r w:rsidR="00F32565">
              <w:rPr>
                <w:sz w:val="20"/>
                <w:szCs w:val="20"/>
              </w:rPr>
              <w:t xml:space="preserve">the </w:t>
            </w:r>
            <w:r w:rsidR="003B5953">
              <w:rPr>
                <w:sz w:val="20"/>
                <w:szCs w:val="20"/>
              </w:rPr>
              <w:t>implementation phase(s)?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306B2DC5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1AC7BB68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7B6D3A47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07D6B7B3" w14:textId="2861AA29" w:rsidR="003B5953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3B5953" w14:paraId="3A9BF9FB" w14:textId="77777777" w:rsidTr="0059705A">
        <w:trPr>
          <w:trHeight w:val="1149"/>
        </w:trPr>
        <w:tc>
          <w:tcPr>
            <w:tcW w:w="419" w:type="dxa"/>
            <w:vMerge/>
          </w:tcPr>
          <w:p w14:paraId="39157895" w14:textId="77777777" w:rsidR="003B5953" w:rsidRPr="00D5204D" w:rsidRDefault="003B5953" w:rsidP="003B5953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07BFADC5" w14:textId="77777777" w:rsidR="003B5953" w:rsidRPr="00B805AB" w:rsidRDefault="003B5953" w:rsidP="003B595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F7A1689" w14:textId="77777777" w:rsidR="003B5953" w:rsidRDefault="003B5953" w:rsidP="003B5953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69BF79E8" w14:textId="549D75B4" w:rsidR="003B5953" w:rsidRDefault="003B5953" w:rsidP="003B59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37B95BE0" w14:textId="77777777" w:rsidR="003B5953" w:rsidRDefault="003B5953" w:rsidP="003B59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71B4A7F3" w14:textId="77777777" w:rsidR="003B5953" w:rsidRDefault="003B5953" w:rsidP="003B5953">
            <w:pPr>
              <w:rPr>
                <w:sz w:val="20"/>
                <w:szCs w:val="20"/>
              </w:rPr>
            </w:pPr>
          </w:p>
        </w:tc>
      </w:tr>
      <w:tr w:rsidR="004B0058" w14:paraId="7CAC6A4E" w14:textId="77777777" w:rsidTr="009748C3">
        <w:trPr>
          <w:trHeight w:val="645"/>
        </w:trPr>
        <w:tc>
          <w:tcPr>
            <w:tcW w:w="419" w:type="dxa"/>
            <w:vMerge w:val="restart"/>
          </w:tcPr>
          <w:p w14:paraId="58BF1DBF" w14:textId="77777777" w:rsidR="004B0058" w:rsidRPr="00D5204D" w:rsidRDefault="004B0058" w:rsidP="003B595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5204D">
              <w:rPr>
                <w:sz w:val="20"/>
                <w:szCs w:val="20"/>
              </w:rPr>
              <w:t>3</w:t>
            </w:r>
          </w:p>
        </w:tc>
        <w:tc>
          <w:tcPr>
            <w:tcW w:w="2411" w:type="dxa"/>
            <w:vMerge w:val="restart"/>
          </w:tcPr>
          <w:p w14:paraId="36E517A8" w14:textId="48B12691" w:rsidR="004B0058" w:rsidRPr="00D5204D" w:rsidRDefault="004B0058" w:rsidP="003B5953">
            <w:pPr>
              <w:rPr>
                <w:sz w:val="20"/>
                <w:szCs w:val="20"/>
              </w:rPr>
            </w:pPr>
            <w:r w:rsidRPr="00A95BE0">
              <w:rPr>
                <w:sz w:val="20"/>
                <w:szCs w:val="20"/>
              </w:rPr>
              <w:t>Define issue and develop researc</w:t>
            </w:r>
            <w:r w:rsidRPr="00E901B4">
              <w:rPr>
                <w:sz w:val="20"/>
                <w:szCs w:val="20"/>
              </w:rPr>
              <w:t xml:space="preserve">h </w:t>
            </w:r>
            <w:r w:rsidR="00191851" w:rsidRPr="00E901B4">
              <w:rPr>
                <w:sz w:val="20"/>
                <w:szCs w:val="20"/>
              </w:rPr>
              <w:t>or</w:t>
            </w:r>
            <w:r w:rsidRPr="00E901B4">
              <w:rPr>
                <w:sz w:val="20"/>
                <w:szCs w:val="20"/>
              </w:rPr>
              <w:t xml:space="preserve"> evaluation questions and hypoth</w:t>
            </w:r>
            <w:r w:rsidRPr="00A95BE0">
              <w:rPr>
                <w:sz w:val="20"/>
                <w:szCs w:val="20"/>
              </w:rPr>
              <w:t>eses</w:t>
            </w:r>
          </w:p>
        </w:tc>
        <w:tc>
          <w:tcPr>
            <w:tcW w:w="1418" w:type="dxa"/>
            <w:vMerge w:val="restart"/>
          </w:tcPr>
          <w:p w14:paraId="7F779068" w14:textId="77777777" w:rsidR="004B0058" w:rsidRPr="006B5527" w:rsidRDefault="004B0058" w:rsidP="003B5953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782FA598" w14:textId="2A3A5F46" w:rsidR="004B0058" w:rsidRDefault="004B0058" w:rsidP="003B5953">
            <w:pPr>
              <w:rPr>
                <w:sz w:val="20"/>
                <w:szCs w:val="20"/>
              </w:rPr>
            </w:pPr>
            <w:r w:rsidRPr="006B5527">
              <w:rPr>
                <w:sz w:val="20"/>
                <w:szCs w:val="20"/>
              </w:rPr>
              <w:t>Whic</w:t>
            </w:r>
            <w:r w:rsidR="003F49FD">
              <w:rPr>
                <w:sz w:val="20"/>
                <w:szCs w:val="20"/>
              </w:rPr>
              <w:t xml:space="preserve">h constructs </w:t>
            </w:r>
            <w:r w:rsidR="006664CE">
              <w:rPr>
                <w:sz w:val="20"/>
                <w:szCs w:val="20"/>
              </w:rPr>
              <w:t>from</w:t>
            </w:r>
            <w:r w:rsidR="003F49FD">
              <w:rPr>
                <w:sz w:val="20"/>
                <w:szCs w:val="20"/>
              </w:rPr>
              <w:t xml:space="preserve"> the selected framework</w:t>
            </w:r>
            <w:r w:rsidRPr="006B5527">
              <w:rPr>
                <w:sz w:val="20"/>
                <w:szCs w:val="20"/>
              </w:rPr>
              <w:t xml:space="preserve"> </w:t>
            </w:r>
            <w:r w:rsidR="00915D02">
              <w:rPr>
                <w:sz w:val="20"/>
                <w:szCs w:val="20"/>
              </w:rPr>
              <w:t>can</w:t>
            </w:r>
            <w:r w:rsidRPr="006B5527">
              <w:rPr>
                <w:sz w:val="20"/>
                <w:szCs w:val="20"/>
              </w:rPr>
              <w:t xml:space="preserve"> inform </w:t>
            </w:r>
            <w:r>
              <w:rPr>
                <w:sz w:val="20"/>
                <w:szCs w:val="20"/>
              </w:rPr>
              <w:t>the</w:t>
            </w:r>
            <w:r w:rsidR="00611E50">
              <w:rPr>
                <w:sz w:val="20"/>
                <w:szCs w:val="20"/>
              </w:rPr>
              <w:t xml:space="preserve"> </w:t>
            </w:r>
            <w:r w:rsidR="00C50688">
              <w:rPr>
                <w:sz w:val="20"/>
                <w:szCs w:val="20"/>
              </w:rPr>
              <w:t>research or evaluation</w:t>
            </w:r>
            <w:r w:rsidR="00717E43">
              <w:rPr>
                <w:sz w:val="20"/>
                <w:szCs w:val="20"/>
              </w:rPr>
              <w:t xml:space="preserve"> </w:t>
            </w:r>
            <w:r w:rsidR="00611E50">
              <w:rPr>
                <w:sz w:val="20"/>
                <w:szCs w:val="20"/>
              </w:rPr>
              <w:t>questions and</w:t>
            </w:r>
            <w:r w:rsidRPr="006B5527">
              <w:rPr>
                <w:sz w:val="20"/>
                <w:szCs w:val="20"/>
              </w:rPr>
              <w:t xml:space="preserve"> hypotheses?</w:t>
            </w:r>
          </w:p>
          <w:p w14:paraId="56F0BD84" w14:textId="77777777" w:rsidR="004B0058" w:rsidRDefault="004B0058" w:rsidP="003B5953">
            <w:pPr>
              <w:rPr>
                <w:sz w:val="20"/>
                <w:szCs w:val="20"/>
              </w:rPr>
            </w:pPr>
          </w:p>
          <w:p w14:paraId="0DC957C2" w14:textId="2A93B445" w:rsidR="004B0058" w:rsidRPr="00D5204D" w:rsidRDefault="004B0058" w:rsidP="003B5953">
            <w:pPr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62B83A3C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509EEB6F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7BBAE0C8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51211195" w14:textId="4B4E423B" w:rsidR="004B0058" w:rsidRPr="00D5204D" w:rsidRDefault="00077BC1" w:rsidP="00077BC1">
            <w:pPr>
              <w:spacing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4E59C2" w14:paraId="4397CBED" w14:textId="77777777" w:rsidTr="009748C3">
        <w:trPr>
          <w:trHeight w:val="645"/>
        </w:trPr>
        <w:tc>
          <w:tcPr>
            <w:tcW w:w="419" w:type="dxa"/>
            <w:vMerge/>
          </w:tcPr>
          <w:p w14:paraId="602E9D47" w14:textId="77777777" w:rsidR="004E59C2" w:rsidRPr="00D5204D" w:rsidRDefault="004E59C2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77549098" w14:textId="77777777" w:rsidR="004E59C2" w:rsidRPr="00A95BE0" w:rsidRDefault="004E59C2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23C1554" w14:textId="77777777" w:rsidR="004E59C2" w:rsidRPr="006B5527" w:rsidRDefault="004E59C2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31771C0A" w14:textId="1F44893F" w:rsidR="004E59C2" w:rsidRDefault="00D528F1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 </w:t>
            </w:r>
            <w:r w:rsidR="004E59C2" w:rsidRPr="004E59C2">
              <w:rPr>
                <w:sz w:val="20"/>
                <w:szCs w:val="20"/>
              </w:rPr>
              <w:t>the question</w:t>
            </w:r>
            <w:r>
              <w:rPr>
                <w:sz w:val="20"/>
                <w:szCs w:val="20"/>
              </w:rPr>
              <w:t>s</w:t>
            </w:r>
            <w:r w:rsidR="004E59C2" w:rsidRPr="004E59C2">
              <w:rPr>
                <w:sz w:val="20"/>
                <w:szCs w:val="20"/>
              </w:rPr>
              <w:t xml:space="preserve"> or hypothes</w:t>
            </w:r>
            <w:r>
              <w:rPr>
                <w:sz w:val="20"/>
                <w:szCs w:val="20"/>
              </w:rPr>
              <w:t>e</w:t>
            </w:r>
            <w:r w:rsidR="004E59C2" w:rsidRPr="004E59C2">
              <w:rPr>
                <w:sz w:val="20"/>
                <w:szCs w:val="20"/>
              </w:rPr>
              <w:t xml:space="preserve">s </w:t>
            </w:r>
            <w:r>
              <w:rPr>
                <w:sz w:val="20"/>
                <w:szCs w:val="20"/>
              </w:rPr>
              <w:t xml:space="preserve">help to </w:t>
            </w:r>
            <w:r w:rsidR="004E59C2" w:rsidRPr="004E59C2">
              <w:rPr>
                <w:sz w:val="20"/>
                <w:szCs w:val="20"/>
              </w:rPr>
              <w:t xml:space="preserve">advance </w:t>
            </w:r>
            <w:r w:rsidR="004E59C2">
              <w:rPr>
                <w:sz w:val="20"/>
                <w:szCs w:val="20"/>
              </w:rPr>
              <w:t xml:space="preserve">the implementation framework(s) </w:t>
            </w:r>
            <w:r>
              <w:rPr>
                <w:sz w:val="20"/>
                <w:szCs w:val="20"/>
              </w:rPr>
              <w:t>and/</w:t>
            </w:r>
            <w:r w:rsidR="004E59C2">
              <w:rPr>
                <w:sz w:val="20"/>
                <w:szCs w:val="20"/>
              </w:rPr>
              <w:t xml:space="preserve">or </w:t>
            </w:r>
            <w:r w:rsidR="004E59C2" w:rsidRPr="004E59C2">
              <w:rPr>
                <w:sz w:val="20"/>
                <w:szCs w:val="20"/>
              </w:rPr>
              <w:t>implementation science knowledge?</w:t>
            </w:r>
          </w:p>
          <w:p w14:paraId="417B7669" w14:textId="77777777" w:rsidR="004E59C2" w:rsidRDefault="004E59C2" w:rsidP="004B0058">
            <w:pPr>
              <w:rPr>
                <w:sz w:val="20"/>
                <w:szCs w:val="20"/>
              </w:rPr>
            </w:pPr>
          </w:p>
          <w:p w14:paraId="560ADF9A" w14:textId="77777777" w:rsidR="004E59C2" w:rsidRDefault="004E59C2" w:rsidP="004B0058">
            <w:pPr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4F08B27F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1BB4A48E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7C199D12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7A30F79A" w14:textId="7DABB24C" w:rsidR="004E59C2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4B0058" w14:paraId="47D877AD" w14:textId="77777777" w:rsidTr="009748C3">
        <w:trPr>
          <w:trHeight w:val="645"/>
        </w:trPr>
        <w:tc>
          <w:tcPr>
            <w:tcW w:w="419" w:type="dxa"/>
            <w:vMerge/>
          </w:tcPr>
          <w:p w14:paraId="17A85590" w14:textId="77777777" w:rsidR="004B0058" w:rsidRPr="00D5204D" w:rsidRDefault="004B0058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2FE72352" w14:textId="77777777" w:rsidR="004B0058" w:rsidRPr="00A95BE0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142C87F" w14:textId="77777777" w:rsidR="004B0058" w:rsidRPr="006B5527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24EFEE63" w14:textId="77777777" w:rsidR="004B0058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  <w:p w14:paraId="239917DF" w14:textId="77777777" w:rsidR="00145E7D" w:rsidRDefault="00145E7D" w:rsidP="004B0058">
            <w:pPr>
              <w:rPr>
                <w:sz w:val="20"/>
                <w:szCs w:val="20"/>
              </w:rPr>
            </w:pPr>
          </w:p>
          <w:p w14:paraId="43357990" w14:textId="77777777" w:rsidR="00145E7D" w:rsidRDefault="00145E7D" w:rsidP="004B0058">
            <w:pPr>
              <w:rPr>
                <w:sz w:val="20"/>
                <w:szCs w:val="20"/>
              </w:rPr>
            </w:pPr>
          </w:p>
          <w:p w14:paraId="758561F3" w14:textId="77777777" w:rsidR="00145E7D" w:rsidRDefault="00145E7D" w:rsidP="004B0058">
            <w:pPr>
              <w:rPr>
                <w:sz w:val="20"/>
                <w:szCs w:val="20"/>
              </w:rPr>
            </w:pPr>
          </w:p>
          <w:p w14:paraId="0A128376" w14:textId="0B77F112" w:rsidR="00145E7D" w:rsidRPr="006B5527" w:rsidRDefault="00145E7D" w:rsidP="004B0058">
            <w:pPr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136800A8" w14:textId="77777777" w:rsidR="004B0058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0349F8BF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</w:tr>
    </w:tbl>
    <w:p w14:paraId="782EE306" w14:textId="77777777" w:rsidR="004E59C2" w:rsidRDefault="004E59C2">
      <w:r>
        <w:br w:type="page"/>
      </w:r>
    </w:p>
    <w:tbl>
      <w:tblPr>
        <w:tblStyle w:val="TableGrid"/>
        <w:tblW w:w="15162" w:type="dxa"/>
        <w:tblLayout w:type="fixed"/>
        <w:tblLook w:val="04A0" w:firstRow="1" w:lastRow="0" w:firstColumn="1" w:lastColumn="0" w:noHBand="0" w:noVBand="1"/>
      </w:tblPr>
      <w:tblGrid>
        <w:gridCol w:w="419"/>
        <w:gridCol w:w="2411"/>
        <w:gridCol w:w="1418"/>
        <w:gridCol w:w="4961"/>
        <w:gridCol w:w="5953"/>
      </w:tblGrid>
      <w:tr w:rsidR="00661104" w14:paraId="4E02AA84" w14:textId="77777777" w:rsidTr="0059705A">
        <w:trPr>
          <w:trHeight w:val="947"/>
        </w:trPr>
        <w:tc>
          <w:tcPr>
            <w:tcW w:w="419" w:type="dxa"/>
            <w:vMerge w:val="restart"/>
          </w:tcPr>
          <w:p w14:paraId="45755358" w14:textId="0B086B6E" w:rsidR="00661104" w:rsidRPr="00D5204D" w:rsidRDefault="00661104" w:rsidP="00661104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2411" w:type="dxa"/>
            <w:vMerge w:val="restart"/>
          </w:tcPr>
          <w:p w14:paraId="410B42A4" w14:textId="4BF7A1F4" w:rsidR="00661104" w:rsidRPr="00A95BE0" w:rsidRDefault="00661104" w:rsidP="00661104">
            <w:pPr>
              <w:rPr>
                <w:sz w:val="20"/>
                <w:szCs w:val="20"/>
              </w:rPr>
            </w:pPr>
            <w:r w:rsidRPr="00D5204D">
              <w:rPr>
                <w:sz w:val="20"/>
                <w:szCs w:val="20"/>
              </w:rPr>
              <w:t>Develop implementation mechanistic process model or logic model</w:t>
            </w:r>
          </w:p>
        </w:tc>
        <w:tc>
          <w:tcPr>
            <w:tcW w:w="1418" w:type="dxa"/>
            <w:vMerge w:val="restart"/>
          </w:tcPr>
          <w:p w14:paraId="68086817" w14:textId="77777777" w:rsidR="00661104" w:rsidRPr="002E3D7C" w:rsidRDefault="00661104" w:rsidP="00661104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258E2462" w14:textId="56FE327A" w:rsidR="00661104" w:rsidRPr="002E3D7C" w:rsidRDefault="00661104" w:rsidP="00E609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</w:t>
            </w:r>
            <w:r w:rsidRPr="008255F0">
              <w:rPr>
                <w:sz w:val="20"/>
                <w:szCs w:val="20"/>
              </w:rPr>
              <w:t xml:space="preserve"> can th</w:t>
            </w:r>
            <w:r>
              <w:rPr>
                <w:sz w:val="20"/>
                <w:szCs w:val="20"/>
              </w:rPr>
              <w:t xml:space="preserve">e selected framework(s) inform </w:t>
            </w:r>
            <w:r w:rsidRPr="00EB4743">
              <w:rPr>
                <w:sz w:val="20"/>
                <w:szCs w:val="20"/>
              </w:rPr>
              <w:t xml:space="preserve">the </w:t>
            </w:r>
            <w:r w:rsidR="00E6096C">
              <w:rPr>
                <w:sz w:val="20"/>
                <w:szCs w:val="20"/>
              </w:rPr>
              <w:t>design of</w:t>
            </w:r>
            <w:r>
              <w:rPr>
                <w:sz w:val="20"/>
                <w:szCs w:val="20"/>
              </w:rPr>
              <w:t xml:space="preserve"> </w:t>
            </w:r>
            <w:r w:rsidRPr="008255F0">
              <w:rPr>
                <w:sz w:val="20"/>
                <w:szCs w:val="20"/>
              </w:rPr>
              <w:t>a logic</w:t>
            </w:r>
            <w:r>
              <w:rPr>
                <w:sz w:val="20"/>
                <w:szCs w:val="20"/>
              </w:rPr>
              <w:t xml:space="preserve"> model</w:t>
            </w:r>
            <w:r w:rsidRPr="008255F0">
              <w:rPr>
                <w:sz w:val="20"/>
                <w:szCs w:val="20"/>
              </w:rPr>
              <w:t xml:space="preserve"> for </w:t>
            </w:r>
            <w:r>
              <w:rPr>
                <w:sz w:val="20"/>
                <w:szCs w:val="20"/>
              </w:rPr>
              <w:t>this implementation project?</w:t>
            </w: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4D62FCC6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69882686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273AC06B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26A9449E" w14:textId="77777777" w:rsidR="00661104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  <w:p w14:paraId="591677E6" w14:textId="13F48544" w:rsidR="00077BC1" w:rsidRPr="00077BC1" w:rsidRDefault="00077BC1" w:rsidP="00077BC1">
            <w:pPr>
              <w:rPr>
                <w:sz w:val="12"/>
                <w:szCs w:val="12"/>
              </w:rPr>
            </w:pPr>
          </w:p>
        </w:tc>
      </w:tr>
      <w:tr w:rsidR="00661104" w14:paraId="412181A0" w14:textId="77777777" w:rsidTr="00661104">
        <w:trPr>
          <w:trHeight w:val="947"/>
        </w:trPr>
        <w:tc>
          <w:tcPr>
            <w:tcW w:w="419" w:type="dxa"/>
            <w:vMerge/>
          </w:tcPr>
          <w:p w14:paraId="0F366C26" w14:textId="77777777" w:rsidR="00661104" w:rsidRPr="00D5204D" w:rsidRDefault="00661104" w:rsidP="0066110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35DFB18A" w14:textId="77777777" w:rsidR="00661104" w:rsidRPr="00A95BE0" w:rsidRDefault="00661104" w:rsidP="00661104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1AADCC3" w14:textId="77777777" w:rsidR="00661104" w:rsidRPr="002E3D7C" w:rsidRDefault="00661104" w:rsidP="00661104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72E418AD" w14:textId="72273D46" w:rsidR="00661104" w:rsidRPr="002E3D7C" w:rsidRDefault="00661104" w:rsidP="006611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</w:t>
            </w:r>
            <w:r w:rsidRPr="008255F0">
              <w:rPr>
                <w:sz w:val="20"/>
                <w:szCs w:val="20"/>
              </w:rPr>
              <w:t xml:space="preserve"> can the </w:t>
            </w:r>
            <w:r>
              <w:rPr>
                <w:sz w:val="20"/>
                <w:szCs w:val="20"/>
              </w:rPr>
              <w:t xml:space="preserve">selected framework(s) inform </w:t>
            </w:r>
            <w:r w:rsidRPr="008255F0">
              <w:rPr>
                <w:sz w:val="20"/>
                <w:szCs w:val="20"/>
              </w:rPr>
              <w:t xml:space="preserve">the development of </w:t>
            </w:r>
            <w:r w:rsidRPr="00EB4743">
              <w:rPr>
                <w:sz w:val="20"/>
                <w:szCs w:val="20"/>
              </w:rPr>
              <w:t>mechanisms of change</w:t>
            </w:r>
            <w:r w:rsidR="000A1086">
              <w:rPr>
                <w:sz w:val="20"/>
                <w:szCs w:val="20"/>
              </w:rPr>
              <w:t xml:space="preserve"> (i.e.,</w:t>
            </w:r>
            <w:r w:rsidR="000A1086">
              <w:t xml:space="preserve"> </w:t>
            </w:r>
            <w:r w:rsidR="000A1086">
              <w:rPr>
                <w:sz w:val="20"/>
                <w:szCs w:val="20"/>
              </w:rPr>
              <w:t>h</w:t>
            </w:r>
            <w:r w:rsidR="000A1086" w:rsidRPr="000A1086">
              <w:rPr>
                <w:sz w:val="20"/>
                <w:szCs w:val="20"/>
              </w:rPr>
              <w:t>ow can the selected framework(s) help to identify and describe the factors assumed to trigger the desired change of implementation behaviour in providers, teams, organisations, or systems</w:t>
            </w:r>
            <w:r w:rsidR="00120DA0">
              <w:rPr>
                <w:sz w:val="20"/>
                <w:szCs w:val="20"/>
              </w:rPr>
              <w:t>)</w:t>
            </w:r>
            <w:r w:rsidRPr="00EB4743">
              <w:rPr>
                <w:sz w:val="20"/>
                <w:szCs w:val="20"/>
              </w:rPr>
              <w:t>?</w:t>
            </w:r>
            <w:r w:rsidRPr="008255F0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6CED7977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6D59BF44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1DB6ED36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0DB6ECA4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33939E02" w14:textId="00A38F23" w:rsidR="00661104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  <w:r w:rsidR="00661104">
              <w:rPr>
                <w:sz w:val="20"/>
                <w:szCs w:val="20"/>
              </w:rPr>
              <w:t xml:space="preserve"> </w:t>
            </w:r>
          </w:p>
        </w:tc>
      </w:tr>
      <w:tr w:rsidR="00661104" w14:paraId="5A6EF6FC" w14:textId="77777777" w:rsidTr="00661104">
        <w:trPr>
          <w:trHeight w:val="947"/>
        </w:trPr>
        <w:tc>
          <w:tcPr>
            <w:tcW w:w="419" w:type="dxa"/>
            <w:vMerge/>
          </w:tcPr>
          <w:p w14:paraId="2BCEFBDB" w14:textId="77777777" w:rsidR="00661104" w:rsidRPr="00D5204D" w:rsidRDefault="00661104" w:rsidP="0066110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3EA0D587" w14:textId="77777777" w:rsidR="00661104" w:rsidRPr="00A95BE0" w:rsidRDefault="00661104" w:rsidP="00661104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B2C7522" w14:textId="77777777" w:rsidR="00661104" w:rsidRPr="002E3D7C" w:rsidRDefault="00661104" w:rsidP="00661104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33967211" w14:textId="1BB9BC76" w:rsidR="00661104" w:rsidRPr="002E3D7C" w:rsidRDefault="00661104" w:rsidP="006611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2DA2D26A" w14:textId="3F7FB84F" w:rsidR="00661104" w:rsidRDefault="00661104" w:rsidP="006611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</w:tc>
      </w:tr>
      <w:tr w:rsidR="004B0058" w14:paraId="05652128" w14:textId="77777777" w:rsidTr="0059705A">
        <w:trPr>
          <w:trHeight w:val="947"/>
        </w:trPr>
        <w:tc>
          <w:tcPr>
            <w:tcW w:w="419" w:type="dxa"/>
            <w:vMerge w:val="restart"/>
          </w:tcPr>
          <w:p w14:paraId="7D773B4D" w14:textId="7F46F09D" w:rsidR="004B0058" w:rsidRPr="00D5204D" w:rsidRDefault="00661104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11" w:type="dxa"/>
            <w:vMerge w:val="restart"/>
          </w:tcPr>
          <w:p w14:paraId="622AFAAC" w14:textId="77777777" w:rsidR="004B0058" w:rsidRPr="00D5204D" w:rsidRDefault="004B0058" w:rsidP="004B0058">
            <w:pPr>
              <w:rPr>
                <w:sz w:val="20"/>
                <w:szCs w:val="20"/>
              </w:rPr>
            </w:pPr>
            <w:r w:rsidRPr="00A95BE0">
              <w:rPr>
                <w:sz w:val="20"/>
                <w:szCs w:val="20"/>
              </w:rPr>
              <w:t>Select research and evaluation methods</w:t>
            </w:r>
          </w:p>
        </w:tc>
        <w:tc>
          <w:tcPr>
            <w:tcW w:w="1418" w:type="dxa"/>
            <w:vMerge w:val="restart"/>
          </w:tcPr>
          <w:p w14:paraId="7C3EEDBD" w14:textId="77777777" w:rsidR="004B0058" w:rsidRPr="002E3D7C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6C3AFD7A" w14:textId="47B8A072" w:rsidR="004B0058" w:rsidRDefault="004B0058" w:rsidP="004B0058">
            <w:pPr>
              <w:rPr>
                <w:sz w:val="20"/>
                <w:szCs w:val="20"/>
              </w:rPr>
            </w:pPr>
            <w:r w:rsidRPr="002E3D7C">
              <w:rPr>
                <w:sz w:val="20"/>
                <w:szCs w:val="20"/>
              </w:rPr>
              <w:t xml:space="preserve">How </w:t>
            </w:r>
            <w:r w:rsidR="00915D02">
              <w:rPr>
                <w:sz w:val="20"/>
                <w:szCs w:val="20"/>
              </w:rPr>
              <w:t>can</w:t>
            </w:r>
            <w:r w:rsidRPr="002E3D7C">
              <w:rPr>
                <w:sz w:val="20"/>
                <w:szCs w:val="20"/>
              </w:rPr>
              <w:t xml:space="preserve"> t</w:t>
            </w:r>
            <w:r w:rsidR="00032F93">
              <w:rPr>
                <w:sz w:val="20"/>
                <w:szCs w:val="20"/>
              </w:rPr>
              <w:t>he</w:t>
            </w:r>
            <w:r w:rsidR="00732EF5">
              <w:rPr>
                <w:sz w:val="20"/>
                <w:szCs w:val="20"/>
              </w:rPr>
              <w:t xml:space="preserve"> </w:t>
            </w:r>
            <w:r w:rsidR="004572CC">
              <w:rPr>
                <w:sz w:val="20"/>
                <w:szCs w:val="20"/>
              </w:rPr>
              <w:t xml:space="preserve">selected </w:t>
            </w:r>
            <w:r w:rsidR="00732EF5">
              <w:rPr>
                <w:sz w:val="20"/>
                <w:szCs w:val="20"/>
              </w:rPr>
              <w:t>implementation</w:t>
            </w:r>
            <w:r w:rsidR="00032F93">
              <w:rPr>
                <w:sz w:val="20"/>
                <w:szCs w:val="20"/>
              </w:rPr>
              <w:t xml:space="preserve"> framework(s) </w:t>
            </w:r>
            <w:r w:rsidR="004572CC">
              <w:rPr>
                <w:sz w:val="20"/>
                <w:szCs w:val="20"/>
              </w:rPr>
              <w:t>inform the</w:t>
            </w:r>
            <w:r>
              <w:rPr>
                <w:sz w:val="20"/>
                <w:szCs w:val="20"/>
              </w:rPr>
              <w:t>:</w:t>
            </w:r>
          </w:p>
          <w:p w14:paraId="4655C12A" w14:textId="02232016" w:rsidR="004B0058" w:rsidRPr="00282EF3" w:rsidRDefault="004B0058" w:rsidP="004B005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</w:t>
            </w:r>
            <w:r w:rsidR="00D528F1">
              <w:rPr>
                <w:sz w:val="20"/>
                <w:szCs w:val="20"/>
              </w:rPr>
              <w:t xml:space="preserve">/ evaluation </w:t>
            </w:r>
            <w:r>
              <w:rPr>
                <w:sz w:val="20"/>
                <w:szCs w:val="20"/>
              </w:rPr>
              <w:t>design?</w:t>
            </w:r>
            <w:r w:rsidR="008230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63CFBF66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33EEA571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654D9D6A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36AFA670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  <w:p w14:paraId="3ACDD4AF" w14:textId="0B90F015" w:rsidR="004B0058" w:rsidRPr="00077BC1" w:rsidRDefault="004B0058" w:rsidP="00077BC1">
            <w:pPr>
              <w:rPr>
                <w:sz w:val="12"/>
                <w:szCs w:val="12"/>
              </w:rPr>
            </w:pPr>
            <w:r w:rsidRPr="00D5204D">
              <w:rPr>
                <w:sz w:val="20"/>
                <w:szCs w:val="20"/>
              </w:rPr>
              <w:t xml:space="preserve"> </w:t>
            </w:r>
          </w:p>
        </w:tc>
      </w:tr>
      <w:tr w:rsidR="004B0058" w14:paraId="7AD80CF6" w14:textId="77777777" w:rsidTr="0059705A">
        <w:trPr>
          <w:trHeight w:val="947"/>
        </w:trPr>
        <w:tc>
          <w:tcPr>
            <w:tcW w:w="419" w:type="dxa"/>
            <w:vMerge/>
          </w:tcPr>
          <w:p w14:paraId="0905DCD9" w14:textId="77777777" w:rsidR="004B0058" w:rsidRPr="00D5204D" w:rsidRDefault="004B0058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40F61AB8" w14:textId="77777777" w:rsidR="004B0058" w:rsidRPr="00A95BE0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C6BCCED" w14:textId="77777777" w:rsidR="004B0058" w:rsidRPr="002E3D7C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259ECC11" w14:textId="77777777" w:rsidR="004572CC" w:rsidRDefault="004572CC" w:rsidP="004572CC">
            <w:pPr>
              <w:rPr>
                <w:sz w:val="20"/>
                <w:szCs w:val="20"/>
              </w:rPr>
            </w:pPr>
            <w:r w:rsidRPr="002E3D7C">
              <w:rPr>
                <w:sz w:val="20"/>
                <w:szCs w:val="20"/>
              </w:rPr>
              <w:t xml:space="preserve">How </w:t>
            </w:r>
            <w:r>
              <w:rPr>
                <w:sz w:val="20"/>
                <w:szCs w:val="20"/>
              </w:rPr>
              <w:t>can</w:t>
            </w:r>
            <w:r w:rsidRPr="002E3D7C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he selected implementation framework(s) inform the:</w:t>
            </w:r>
          </w:p>
          <w:p w14:paraId="2857C272" w14:textId="77777777" w:rsidR="004B0058" w:rsidRPr="00F93C13" w:rsidRDefault="004B0058" w:rsidP="004B005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E726ED">
              <w:rPr>
                <w:sz w:val="20"/>
                <w:szCs w:val="20"/>
              </w:rPr>
              <w:t>ata collection tools</w:t>
            </w:r>
            <w:r>
              <w:rPr>
                <w:sz w:val="20"/>
                <w:szCs w:val="20"/>
              </w:rPr>
              <w:t>?</w:t>
            </w:r>
          </w:p>
          <w:p w14:paraId="0EA16FE6" w14:textId="57C93B3A" w:rsidR="004B0058" w:rsidRPr="00F93C13" w:rsidRDefault="004B0058" w:rsidP="004B0058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6E479686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4B668505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3709F1D9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149B8849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  <w:p w14:paraId="624E8F30" w14:textId="2DC82459" w:rsidR="004B0058" w:rsidRPr="00077BC1" w:rsidRDefault="004B0058" w:rsidP="00077BC1">
            <w:pPr>
              <w:rPr>
                <w:sz w:val="12"/>
                <w:szCs w:val="12"/>
              </w:rPr>
            </w:pPr>
            <w:r w:rsidRPr="00D5204D">
              <w:rPr>
                <w:sz w:val="20"/>
                <w:szCs w:val="20"/>
              </w:rPr>
              <w:t xml:space="preserve"> </w:t>
            </w:r>
          </w:p>
        </w:tc>
      </w:tr>
      <w:tr w:rsidR="004B0058" w14:paraId="218C5A31" w14:textId="77777777" w:rsidTr="0059705A">
        <w:trPr>
          <w:trHeight w:val="947"/>
        </w:trPr>
        <w:tc>
          <w:tcPr>
            <w:tcW w:w="419" w:type="dxa"/>
            <w:vMerge/>
          </w:tcPr>
          <w:p w14:paraId="4D76221E" w14:textId="77777777" w:rsidR="004B0058" w:rsidRPr="00D5204D" w:rsidRDefault="004B0058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4807B057" w14:textId="77777777" w:rsidR="004B0058" w:rsidRPr="00A95BE0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A04D278" w14:textId="77777777" w:rsidR="004B0058" w:rsidRPr="002E3D7C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2F33F1BE" w14:textId="77777777" w:rsidR="004572CC" w:rsidRDefault="004572CC" w:rsidP="004572CC">
            <w:pPr>
              <w:rPr>
                <w:sz w:val="20"/>
                <w:szCs w:val="20"/>
              </w:rPr>
            </w:pPr>
            <w:r w:rsidRPr="002E3D7C">
              <w:rPr>
                <w:sz w:val="20"/>
                <w:szCs w:val="20"/>
              </w:rPr>
              <w:t xml:space="preserve">How </w:t>
            </w:r>
            <w:r>
              <w:rPr>
                <w:sz w:val="20"/>
                <w:szCs w:val="20"/>
              </w:rPr>
              <w:t>can</w:t>
            </w:r>
            <w:r w:rsidRPr="002E3D7C">
              <w:rPr>
                <w:sz w:val="20"/>
                <w:szCs w:val="20"/>
              </w:rPr>
              <w:t xml:space="preserve"> t</w:t>
            </w:r>
            <w:r>
              <w:rPr>
                <w:sz w:val="20"/>
                <w:szCs w:val="20"/>
              </w:rPr>
              <w:t>he selected implementation framework(s) inform the:</w:t>
            </w:r>
          </w:p>
          <w:p w14:paraId="560B2FC4" w14:textId="5C93A116" w:rsidR="004B0058" w:rsidRPr="00104B75" w:rsidRDefault="004B0058" w:rsidP="00120DA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4B75">
              <w:rPr>
                <w:sz w:val="20"/>
                <w:szCs w:val="20"/>
              </w:rPr>
              <w:t xml:space="preserve">Data analysis </w:t>
            </w:r>
            <w:r w:rsidR="00120DA0">
              <w:rPr>
                <w:sz w:val="20"/>
                <w:szCs w:val="20"/>
              </w:rPr>
              <w:t>approaches</w:t>
            </w:r>
            <w:r w:rsidRPr="00104B75">
              <w:rPr>
                <w:sz w:val="20"/>
                <w:szCs w:val="20"/>
              </w:rPr>
              <w:t>?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0B8381A2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4F10DD8C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55101874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05B51113" w14:textId="77777777" w:rsidR="004B0058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  <w:p w14:paraId="06345ACF" w14:textId="6586F6C0" w:rsidR="00077BC1" w:rsidRPr="00077BC1" w:rsidRDefault="00077BC1" w:rsidP="00077BC1">
            <w:pPr>
              <w:rPr>
                <w:sz w:val="12"/>
                <w:szCs w:val="12"/>
              </w:rPr>
            </w:pPr>
          </w:p>
        </w:tc>
      </w:tr>
      <w:tr w:rsidR="004B0058" w14:paraId="4A57E3A6" w14:textId="77777777" w:rsidTr="0059705A">
        <w:trPr>
          <w:trHeight w:val="947"/>
        </w:trPr>
        <w:tc>
          <w:tcPr>
            <w:tcW w:w="419" w:type="dxa"/>
            <w:vMerge/>
          </w:tcPr>
          <w:p w14:paraId="515B8864" w14:textId="77777777" w:rsidR="004B0058" w:rsidRPr="00D5204D" w:rsidRDefault="004B0058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3F8C4C8E" w14:textId="77777777" w:rsidR="004B0058" w:rsidRPr="00A95BE0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461B077" w14:textId="77777777" w:rsidR="004B0058" w:rsidRPr="002E3D7C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32BB86A5" w14:textId="78419FBF" w:rsidR="004B0058" w:rsidRPr="002E3D7C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089A48BE" w14:textId="77777777" w:rsidR="004B0058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5F29315F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</w:tr>
      <w:tr w:rsidR="004B0058" w14:paraId="4A6A9F1B" w14:textId="77777777" w:rsidTr="00145E7D">
        <w:tc>
          <w:tcPr>
            <w:tcW w:w="419" w:type="dxa"/>
            <w:vMerge w:val="restart"/>
          </w:tcPr>
          <w:p w14:paraId="13B5BE5F" w14:textId="42726375" w:rsidR="004B0058" w:rsidRPr="00D5204D" w:rsidRDefault="00661104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411" w:type="dxa"/>
            <w:vMerge w:val="restart"/>
          </w:tcPr>
          <w:p w14:paraId="3E54F6E3" w14:textId="604071FE" w:rsidR="004B0058" w:rsidRPr="00D5204D" w:rsidRDefault="004B0058" w:rsidP="00D206D3">
            <w:pPr>
              <w:rPr>
                <w:sz w:val="20"/>
                <w:szCs w:val="20"/>
              </w:rPr>
            </w:pPr>
            <w:r w:rsidRPr="00A95BE0">
              <w:rPr>
                <w:sz w:val="20"/>
                <w:szCs w:val="20"/>
              </w:rPr>
              <w:t>Determine implementation determinants</w:t>
            </w:r>
            <w:r w:rsidR="002C13F0">
              <w:rPr>
                <w:sz w:val="20"/>
                <w:szCs w:val="20"/>
              </w:rPr>
              <w:t xml:space="preserve"> (barriers and facilitators)</w:t>
            </w:r>
          </w:p>
        </w:tc>
        <w:tc>
          <w:tcPr>
            <w:tcW w:w="1418" w:type="dxa"/>
            <w:vMerge w:val="restart"/>
          </w:tcPr>
          <w:p w14:paraId="6DB891E5" w14:textId="77777777" w:rsidR="004B0058" w:rsidRPr="008255F0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5C903B07" w14:textId="6F2EA0AA" w:rsidR="004B0058" w:rsidRPr="00D5204D" w:rsidRDefault="004B0058" w:rsidP="006E70D5">
            <w:pPr>
              <w:spacing w:after="120"/>
              <w:rPr>
                <w:sz w:val="20"/>
                <w:szCs w:val="20"/>
              </w:rPr>
            </w:pPr>
            <w:r w:rsidRPr="008255F0">
              <w:rPr>
                <w:sz w:val="20"/>
                <w:szCs w:val="20"/>
              </w:rPr>
              <w:t>W</w:t>
            </w:r>
            <w:r w:rsidR="000C7E14">
              <w:rPr>
                <w:sz w:val="20"/>
                <w:szCs w:val="20"/>
              </w:rPr>
              <w:t>hich constructs</w:t>
            </w:r>
            <w:r w:rsidRPr="008255F0">
              <w:rPr>
                <w:sz w:val="20"/>
                <w:szCs w:val="20"/>
              </w:rPr>
              <w:t xml:space="preserve"> included in the </w:t>
            </w:r>
            <w:r w:rsidR="000C7E14" w:rsidRPr="008255F0">
              <w:rPr>
                <w:sz w:val="20"/>
                <w:szCs w:val="20"/>
              </w:rPr>
              <w:t xml:space="preserve">selected </w:t>
            </w:r>
            <w:r w:rsidRPr="008255F0">
              <w:rPr>
                <w:sz w:val="20"/>
                <w:szCs w:val="20"/>
              </w:rPr>
              <w:t xml:space="preserve">framework(s) </w:t>
            </w:r>
            <w:r w:rsidR="004077BC">
              <w:rPr>
                <w:sz w:val="20"/>
                <w:szCs w:val="20"/>
              </w:rPr>
              <w:t>represent</w:t>
            </w:r>
            <w:r w:rsidRPr="008255F0">
              <w:rPr>
                <w:sz w:val="20"/>
                <w:szCs w:val="20"/>
              </w:rPr>
              <w:t xml:space="preserve"> determinants </w:t>
            </w:r>
            <w:r w:rsidR="004077BC">
              <w:rPr>
                <w:sz w:val="20"/>
                <w:szCs w:val="20"/>
              </w:rPr>
              <w:t>(barriers and facilitators)</w:t>
            </w:r>
            <w:r w:rsidR="00617054">
              <w:rPr>
                <w:sz w:val="20"/>
                <w:szCs w:val="20"/>
              </w:rPr>
              <w:t xml:space="preserve"> that we wish to </w:t>
            </w:r>
            <w:r w:rsidR="00E37F03">
              <w:rPr>
                <w:sz w:val="20"/>
                <w:szCs w:val="20"/>
              </w:rPr>
              <w:t xml:space="preserve">study or that we anticipate will be of greatest importance to </w:t>
            </w:r>
            <w:r>
              <w:rPr>
                <w:sz w:val="20"/>
                <w:szCs w:val="20"/>
              </w:rPr>
              <w:t>this implementation project?</w:t>
            </w: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1654AF02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49CA9C45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7CD9D3E9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785405AC" w14:textId="4BA39179" w:rsidR="004B0058" w:rsidRPr="00D5204D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  <w:r w:rsidR="004B0058" w:rsidRPr="00D5204D">
              <w:rPr>
                <w:sz w:val="20"/>
                <w:szCs w:val="20"/>
              </w:rPr>
              <w:t xml:space="preserve"> </w:t>
            </w:r>
          </w:p>
        </w:tc>
      </w:tr>
      <w:tr w:rsidR="004B0058" w14:paraId="5EE4F938" w14:textId="77777777" w:rsidTr="00145E7D">
        <w:trPr>
          <w:trHeight w:val="842"/>
        </w:trPr>
        <w:tc>
          <w:tcPr>
            <w:tcW w:w="419" w:type="dxa"/>
            <w:vMerge/>
          </w:tcPr>
          <w:p w14:paraId="5A48D771" w14:textId="77777777" w:rsidR="004B0058" w:rsidRPr="00D5204D" w:rsidRDefault="004B0058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377DF98C" w14:textId="77777777" w:rsidR="004B0058" w:rsidRPr="00A95BE0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6DB2E1F" w14:textId="77777777" w:rsidR="004B0058" w:rsidRPr="008255F0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190BA2E9" w14:textId="77777777" w:rsidR="004B0058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  <w:p w14:paraId="6E759364" w14:textId="77777777" w:rsidR="00145E7D" w:rsidRDefault="00145E7D" w:rsidP="004B0058">
            <w:pPr>
              <w:rPr>
                <w:sz w:val="20"/>
                <w:szCs w:val="20"/>
              </w:rPr>
            </w:pPr>
          </w:p>
          <w:p w14:paraId="5185594A" w14:textId="7430E17E" w:rsidR="00145E7D" w:rsidRPr="008255F0" w:rsidRDefault="00145E7D" w:rsidP="004B0058">
            <w:pPr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124792C4" w14:textId="77777777" w:rsidR="004B0058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03BF59CE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</w:tr>
    </w:tbl>
    <w:p w14:paraId="35C83AC0" w14:textId="77777777" w:rsidR="006D6752" w:rsidRDefault="006D6752">
      <w:r>
        <w:br w:type="page"/>
      </w:r>
    </w:p>
    <w:tbl>
      <w:tblPr>
        <w:tblStyle w:val="TableGrid"/>
        <w:tblW w:w="15162" w:type="dxa"/>
        <w:tblLayout w:type="fixed"/>
        <w:tblLook w:val="04A0" w:firstRow="1" w:lastRow="0" w:firstColumn="1" w:lastColumn="0" w:noHBand="0" w:noVBand="1"/>
      </w:tblPr>
      <w:tblGrid>
        <w:gridCol w:w="419"/>
        <w:gridCol w:w="2411"/>
        <w:gridCol w:w="1418"/>
        <w:gridCol w:w="4961"/>
        <w:gridCol w:w="5953"/>
      </w:tblGrid>
      <w:tr w:rsidR="004B0058" w14:paraId="5C72D8A3" w14:textId="77777777" w:rsidTr="00282EF3">
        <w:trPr>
          <w:trHeight w:val="752"/>
        </w:trPr>
        <w:tc>
          <w:tcPr>
            <w:tcW w:w="419" w:type="dxa"/>
            <w:vMerge w:val="restart"/>
          </w:tcPr>
          <w:p w14:paraId="50B20829" w14:textId="09FC795A" w:rsidR="004B0058" w:rsidRPr="00D5204D" w:rsidRDefault="004B0058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5204D">
              <w:rPr>
                <w:sz w:val="20"/>
                <w:szCs w:val="20"/>
              </w:rPr>
              <w:lastRenderedPageBreak/>
              <w:t>7</w:t>
            </w:r>
          </w:p>
        </w:tc>
        <w:tc>
          <w:tcPr>
            <w:tcW w:w="2411" w:type="dxa"/>
            <w:vMerge w:val="restart"/>
          </w:tcPr>
          <w:p w14:paraId="58EFF352" w14:textId="77777777" w:rsidR="004B0058" w:rsidRPr="00D5204D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ect and tailor, or </w:t>
            </w:r>
            <w:r w:rsidRPr="00D5204D">
              <w:rPr>
                <w:sz w:val="20"/>
                <w:szCs w:val="20"/>
              </w:rPr>
              <w:t>develop</w:t>
            </w:r>
            <w:r>
              <w:rPr>
                <w:sz w:val="20"/>
                <w:szCs w:val="20"/>
              </w:rPr>
              <w:t>,</w:t>
            </w:r>
            <w:r w:rsidRPr="00D5204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 implementation strategy(s)</w:t>
            </w:r>
            <w:r w:rsidRPr="00D5204D">
              <w:rPr>
                <w:sz w:val="20"/>
                <w:szCs w:val="20"/>
              </w:rPr>
              <w:tab/>
            </w:r>
          </w:p>
        </w:tc>
        <w:tc>
          <w:tcPr>
            <w:tcW w:w="1418" w:type="dxa"/>
            <w:vMerge w:val="restart"/>
          </w:tcPr>
          <w:p w14:paraId="04BD514B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7803001D" w14:textId="10E1A436" w:rsidR="004B0058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ven my </w:t>
            </w:r>
            <w:r w:rsidR="00C46CF4">
              <w:rPr>
                <w:sz w:val="20"/>
                <w:szCs w:val="20"/>
              </w:rPr>
              <w:t>selected implementation</w:t>
            </w:r>
            <w:r>
              <w:rPr>
                <w:sz w:val="20"/>
                <w:szCs w:val="20"/>
              </w:rPr>
              <w:t xml:space="preserve"> framework</w:t>
            </w:r>
            <w:r w:rsidR="00C46CF4">
              <w:rPr>
                <w:sz w:val="20"/>
                <w:szCs w:val="20"/>
              </w:rPr>
              <w:t>(s)</w:t>
            </w:r>
            <w:r>
              <w:rPr>
                <w:sz w:val="20"/>
                <w:szCs w:val="20"/>
              </w:rPr>
              <w:t xml:space="preserve">, </w:t>
            </w:r>
            <w:r w:rsidR="00405B04" w:rsidRPr="00405B04">
              <w:rPr>
                <w:sz w:val="20"/>
                <w:szCs w:val="20"/>
              </w:rPr>
              <w:t xml:space="preserve">the </w:t>
            </w:r>
            <w:r w:rsidR="00405B04">
              <w:rPr>
                <w:sz w:val="20"/>
                <w:szCs w:val="20"/>
              </w:rPr>
              <w:t>barriers and facilitators</w:t>
            </w:r>
            <w:r w:rsidR="00405B04" w:rsidRPr="00405B04">
              <w:rPr>
                <w:sz w:val="20"/>
                <w:szCs w:val="20"/>
              </w:rPr>
              <w:t xml:space="preserve"> and mechanisms of change prioritised previously, </w:t>
            </w:r>
            <w:r>
              <w:rPr>
                <w:sz w:val="20"/>
                <w:szCs w:val="20"/>
              </w:rPr>
              <w:t xml:space="preserve">which strategies are the most appropriate for this implementation project? </w:t>
            </w:r>
          </w:p>
          <w:p w14:paraId="26283F57" w14:textId="5568A0D9" w:rsidR="004B0058" w:rsidRPr="00077BC1" w:rsidRDefault="004B0058" w:rsidP="004B0058">
            <w:pPr>
              <w:rPr>
                <w:sz w:val="12"/>
                <w:szCs w:val="12"/>
              </w:rPr>
            </w:pP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311730DA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61B9F3C2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35C94E24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1C7C0259" w14:textId="06C78DCE" w:rsidR="004B0058" w:rsidRPr="00D5204D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  <w:r w:rsidR="004B0058">
              <w:rPr>
                <w:sz w:val="20"/>
                <w:szCs w:val="20"/>
              </w:rPr>
              <w:t xml:space="preserve"> </w:t>
            </w:r>
          </w:p>
        </w:tc>
      </w:tr>
      <w:tr w:rsidR="004B0058" w14:paraId="5B58D34D" w14:textId="77777777" w:rsidTr="009748C3">
        <w:trPr>
          <w:trHeight w:val="808"/>
        </w:trPr>
        <w:tc>
          <w:tcPr>
            <w:tcW w:w="419" w:type="dxa"/>
            <w:vMerge/>
          </w:tcPr>
          <w:p w14:paraId="7DF1B88F" w14:textId="77777777" w:rsidR="004B0058" w:rsidRPr="00D5204D" w:rsidRDefault="004B0058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3D4251D7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44A83BE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29ACD350" w14:textId="430E4390" w:rsidR="004B0058" w:rsidRDefault="004B0058" w:rsidP="003D60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re the selection and tailoring of implementation strategies consistent (or inconsistent) with the framework</w:t>
            </w:r>
            <w:r w:rsidR="003D6074">
              <w:rPr>
                <w:sz w:val="20"/>
                <w:szCs w:val="20"/>
              </w:rPr>
              <w:t>(s)</w:t>
            </w:r>
            <w:r>
              <w:rPr>
                <w:sz w:val="20"/>
                <w:szCs w:val="20"/>
              </w:rPr>
              <w:t xml:space="preserve"> selected?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47ADACC6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6CC9F8ED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1B5F8380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73B33485" w14:textId="77777777" w:rsidR="004B0058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  <w:p w14:paraId="66335BE2" w14:textId="3A449274" w:rsidR="00077BC1" w:rsidRPr="00077BC1" w:rsidRDefault="00077BC1" w:rsidP="00077BC1">
            <w:pPr>
              <w:rPr>
                <w:sz w:val="12"/>
                <w:szCs w:val="12"/>
              </w:rPr>
            </w:pPr>
          </w:p>
        </w:tc>
      </w:tr>
      <w:tr w:rsidR="004B0058" w14:paraId="7876DB40" w14:textId="77777777" w:rsidTr="007C0333">
        <w:trPr>
          <w:trHeight w:val="808"/>
        </w:trPr>
        <w:tc>
          <w:tcPr>
            <w:tcW w:w="419" w:type="dxa"/>
            <w:vMerge/>
          </w:tcPr>
          <w:p w14:paraId="324FF740" w14:textId="77777777" w:rsidR="004B0058" w:rsidRPr="00D5204D" w:rsidRDefault="004B0058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40CD23EC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8E7EE20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58AA5A5E" w14:textId="77777777" w:rsidR="004B0058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  <w:p w14:paraId="1A59BC84" w14:textId="77777777" w:rsidR="003A4431" w:rsidRDefault="003A4431" w:rsidP="004B0058">
            <w:pPr>
              <w:rPr>
                <w:sz w:val="20"/>
                <w:szCs w:val="20"/>
              </w:rPr>
            </w:pPr>
          </w:p>
          <w:p w14:paraId="7FA1CACC" w14:textId="77777777" w:rsidR="003A4431" w:rsidRDefault="003A4431" w:rsidP="004B0058">
            <w:pPr>
              <w:rPr>
                <w:sz w:val="20"/>
                <w:szCs w:val="20"/>
              </w:rPr>
            </w:pPr>
          </w:p>
          <w:p w14:paraId="14A70FDA" w14:textId="14C3D86A" w:rsidR="003A4431" w:rsidRDefault="003A4431" w:rsidP="004B0058">
            <w:pPr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38521E65" w14:textId="77777777" w:rsidR="004B0058" w:rsidRDefault="004B0058" w:rsidP="004B00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6817E9F2" w14:textId="77777777" w:rsidR="004B0058" w:rsidRDefault="004B0058" w:rsidP="004B0058">
            <w:pPr>
              <w:rPr>
                <w:sz w:val="20"/>
                <w:szCs w:val="20"/>
              </w:rPr>
            </w:pPr>
          </w:p>
        </w:tc>
      </w:tr>
      <w:tr w:rsidR="008175E4" w14:paraId="4AFFF6C1" w14:textId="77777777" w:rsidTr="00145E7D">
        <w:trPr>
          <w:trHeight w:val="914"/>
        </w:trPr>
        <w:tc>
          <w:tcPr>
            <w:tcW w:w="419" w:type="dxa"/>
            <w:vMerge w:val="restart"/>
          </w:tcPr>
          <w:p w14:paraId="499EF57B" w14:textId="0865A6CB" w:rsidR="008175E4" w:rsidRPr="00D5204D" w:rsidRDefault="008175E4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5204D">
              <w:rPr>
                <w:sz w:val="20"/>
                <w:szCs w:val="20"/>
              </w:rPr>
              <w:t>8</w:t>
            </w:r>
          </w:p>
        </w:tc>
        <w:tc>
          <w:tcPr>
            <w:tcW w:w="2411" w:type="dxa"/>
            <w:vMerge w:val="restart"/>
          </w:tcPr>
          <w:p w14:paraId="723C543C" w14:textId="7C7B1074" w:rsidR="008175E4" w:rsidRDefault="008175E4" w:rsidP="00741E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156EC3">
              <w:rPr>
                <w:sz w:val="20"/>
                <w:szCs w:val="20"/>
              </w:rPr>
              <w:t>pecify implementation outcomes</w:t>
            </w:r>
            <w:r>
              <w:rPr>
                <w:sz w:val="20"/>
                <w:szCs w:val="20"/>
              </w:rPr>
              <w:t xml:space="preserve"> and e</w:t>
            </w:r>
            <w:r w:rsidRPr="00156EC3">
              <w:rPr>
                <w:sz w:val="20"/>
                <w:szCs w:val="20"/>
              </w:rPr>
              <w:t xml:space="preserve">valuate implementation </w:t>
            </w:r>
          </w:p>
        </w:tc>
        <w:tc>
          <w:tcPr>
            <w:tcW w:w="1418" w:type="dxa"/>
            <w:vMerge w:val="restart"/>
          </w:tcPr>
          <w:p w14:paraId="0F7878DC" w14:textId="77777777" w:rsidR="008175E4" w:rsidRPr="002C3926" w:rsidRDefault="008175E4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1BC15B87" w14:textId="0818984F" w:rsidR="008175E4" w:rsidRDefault="008175E4" w:rsidP="00C51A76">
            <w:pPr>
              <w:rPr>
                <w:sz w:val="20"/>
                <w:szCs w:val="20"/>
              </w:rPr>
            </w:pPr>
            <w:r w:rsidRPr="002C3926">
              <w:rPr>
                <w:sz w:val="20"/>
                <w:szCs w:val="20"/>
              </w:rPr>
              <w:t xml:space="preserve">Given the framework(s) selected, which implementation and other outcomes are key to measure as part of </w:t>
            </w:r>
            <w:r>
              <w:rPr>
                <w:sz w:val="20"/>
                <w:szCs w:val="20"/>
              </w:rPr>
              <w:t>this</w:t>
            </w:r>
            <w:r w:rsidRPr="002C3926">
              <w:rPr>
                <w:sz w:val="20"/>
                <w:szCs w:val="20"/>
              </w:rPr>
              <w:t xml:space="preserve"> implementation project?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476F6D80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18C89222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619AD287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63E10815" w14:textId="0B8B7D62" w:rsidR="008175E4" w:rsidRDefault="00077BC1" w:rsidP="00077BC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8175E4" w14:paraId="599350E6" w14:textId="77777777" w:rsidTr="008175E4">
        <w:trPr>
          <w:trHeight w:val="914"/>
        </w:trPr>
        <w:tc>
          <w:tcPr>
            <w:tcW w:w="419" w:type="dxa"/>
            <w:vMerge/>
          </w:tcPr>
          <w:p w14:paraId="3CEDC9EB" w14:textId="2CBDCCC7" w:rsidR="008175E4" w:rsidRPr="00D5204D" w:rsidRDefault="008175E4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09681B02" w14:textId="15D08B42" w:rsidR="008175E4" w:rsidRPr="00D5204D" w:rsidRDefault="008175E4" w:rsidP="00741E16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CE3B444" w14:textId="77777777" w:rsidR="008175E4" w:rsidRPr="002C3926" w:rsidRDefault="008175E4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79E0DF02" w14:textId="037A4DE1" w:rsidR="008175E4" w:rsidRPr="00D5204D" w:rsidRDefault="008175E4" w:rsidP="00C51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n the framework(s) and determinants selected, what evaluation method and measures are being employed to measure determinants and changes in determinants over time?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51DF3FD1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7CA0288A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274025DA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4936E245" w14:textId="62F8EF70" w:rsidR="008175E4" w:rsidRPr="00D5204D" w:rsidRDefault="00077BC1" w:rsidP="00077BC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8175E4" w14:paraId="2C4251E2" w14:textId="77777777" w:rsidTr="00B4392B">
        <w:trPr>
          <w:trHeight w:val="914"/>
        </w:trPr>
        <w:tc>
          <w:tcPr>
            <w:tcW w:w="419" w:type="dxa"/>
            <w:vMerge/>
          </w:tcPr>
          <w:p w14:paraId="5ADDA793" w14:textId="77777777" w:rsidR="008175E4" w:rsidRPr="00D5204D" w:rsidRDefault="008175E4" w:rsidP="004B005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047291A4" w14:textId="77777777" w:rsidR="008175E4" w:rsidRPr="00156EC3" w:rsidRDefault="008175E4" w:rsidP="004B005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49EEE2" w14:textId="77777777" w:rsidR="008175E4" w:rsidRPr="002C3926" w:rsidRDefault="008175E4" w:rsidP="004B0058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415E37AE" w14:textId="58C805B0" w:rsidR="008175E4" w:rsidRPr="002C3926" w:rsidRDefault="008175E4" w:rsidP="00C51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n the framework(s) and strategies selected, what evaluation method and measures are being employed to assess the effectiveness of the implementation strategy?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2E74F890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58707FEF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6EE8D993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568AF769" w14:textId="75EFCFDD" w:rsidR="008175E4" w:rsidRDefault="00077BC1" w:rsidP="00077BC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8175E4" w14:paraId="3ED9F53F" w14:textId="77777777" w:rsidTr="00B4392B">
        <w:trPr>
          <w:trHeight w:val="914"/>
        </w:trPr>
        <w:tc>
          <w:tcPr>
            <w:tcW w:w="419" w:type="dxa"/>
            <w:vMerge/>
          </w:tcPr>
          <w:p w14:paraId="0B201EA6" w14:textId="77777777" w:rsidR="008175E4" w:rsidRPr="00D5204D" w:rsidRDefault="008175E4" w:rsidP="00C832A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6A44852B" w14:textId="77777777" w:rsidR="008175E4" w:rsidRPr="00156EC3" w:rsidRDefault="008175E4" w:rsidP="00C832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1B5B72C" w14:textId="77777777" w:rsidR="008175E4" w:rsidRPr="002C3926" w:rsidRDefault="008175E4" w:rsidP="00C832A0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1340EE66" w14:textId="757ACABD" w:rsidR="008175E4" w:rsidRPr="002C3926" w:rsidRDefault="008175E4" w:rsidP="001022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ven the framework(s) selected, </w:t>
            </w:r>
            <w:r w:rsidRPr="0010226C">
              <w:rPr>
                <w:sz w:val="20"/>
                <w:szCs w:val="20"/>
              </w:rPr>
              <w:t xml:space="preserve">how will we </w:t>
            </w:r>
            <w:r>
              <w:rPr>
                <w:sz w:val="20"/>
                <w:szCs w:val="20"/>
              </w:rPr>
              <w:t>evaluate</w:t>
            </w:r>
            <w:r w:rsidRPr="0010226C">
              <w:rPr>
                <w:sz w:val="20"/>
                <w:szCs w:val="20"/>
              </w:rPr>
              <w:t xml:space="preserve"> whether and how the implementation process progresses across different phases of the implementation </w:t>
            </w:r>
            <w:r>
              <w:rPr>
                <w:sz w:val="20"/>
                <w:szCs w:val="20"/>
              </w:rPr>
              <w:t>being assessed?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68ECC01B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5D92A9EB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5E8D7B9A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3D06899C" w14:textId="74CBBDFA" w:rsidR="008175E4" w:rsidRDefault="00077BC1" w:rsidP="00077BC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8175E4" w14:paraId="550BA8C3" w14:textId="77777777" w:rsidTr="00B4392B">
        <w:trPr>
          <w:trHeight w:val="914"/>
        </w:trPr>
        <w:tc>
          <w:tcPr>
            <w:tcW w:w="419" w:type="dxa"/>
            <w:vMerge/>
          </w:tcPr>
          <w:p w14:paraId="07FEB2DD" w14:textId="77777777" w:rsidR="008175E4" w:rsidRPr="00D5204D" w:rsidRDefault="008175E4" w:rsidP="00C832A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512070F8" w14:textId="77777777" w:rsidR="008175E4" w:rsidRPr="00156EC3" w:rsidRDefault="008175E4" w:rsidP="00C832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49ACC22" w14:textId="77777777" w:rsidR="008175E4" w:rsidRPr="002C3926" w:rsidRDefault="008175E4" w:rsidP="00C832A0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21961FBA" w14:textId="4394D4BD" w:rsidR="008175E4" w:rsidRPr="002C3926" w:rsidRDefault="008175E4" w:rsidP="009D2C5A">
            <w:pPr>
              <w:rPr>
                <w:sz w:val="20"/>
                <w:szCs w:val="20"/>
              </w:rPr>
            </w:pPr>
            <w:r w:rsidRPr="002C3926">
              <w:rPr>
                <w:sz w:val="20"/>
                <w:szCs w:val="20"/>
              </w:rPr>
              <w:t>Given the framework(s) selected</w:t>
            </w:r>
            <w:r w:rsidR="009D2C5A">
              <w:rPr>
                <w:sz w:val="20"/>
                <w:szCs w:val="20"/>
              </w:rPr>
              <w:t xml:space="preserve"> and the implementation and other outcomes selected</w:t>
            </w:r>
            <w:r w:rsidRPr="002C3926">
              <w:rPr>
                <w:sz w:val="20"/>
                <w:szCs w:val="20"/>
              </w:rPr>
              <w:t xml:space="preserve">, </w:t>
            </w:r>
            <w:r w:rsidR="009D2C5A">
              <w:rPr>
                <w:sz w:val="20"/>
                <w:szCs w:val="20"/>
              </w:rPr>
              <w:t>how should these be measured</w:t>
            </w:r>
            <w:r>
              <w:rPr>
                <w:sz w:val="20"/>
                <w:szCs w:val="20"/>
              </w:rPr>
              <w:t xml:space="preserve"> a</w:t>
            </w:r>
            <w:r w:rsidR="009D2C5A">
              <w:rPr>
                <w:sz w:val="20"/>
                <w:szCs w:val="20"/>
              </w:rPr>
              <w:t>s part of the implementation evaluation</w:t>
            </w:r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17434955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0B60FD3A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22DF4827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174BE137" w14:textId="6ADFCED7" w:rsidR="008175E4" w:rsidRDefault="00077BC1" w:rsidP="00077BC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  <w:r w:rsidR="008175E4">
              <w:rPr>
                <w:sz w:val="20"/>
                <w:szCs w:val="20"/>
              </w:rPr>
              <w:t xml:space="preserve"> </w:t>
            </w:r>
          </w:p>
        </w:tc>
      </w:tr>
      <w:tr w:rsidR="008175E4" w14:paraId="4B49639D" w14:textId="77777777" w:rsidTr="009748C3">
        <w:tc>
          <w:tcPr>
            <w:tcW w:w="419" w:type="dxa"/>
            <w:vMerge/>
          </w:tcPr>
          <w:p w14:paraId="56B7424A" w14:textId="77777777" w:rsidR="008175E4" w:rsidRPr="00D5204D" w:rsidRDefault="008175E4" w:rsidP="00C832A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4F76F776" w14:textId="77777777" w:rsidR="008175E4" w:rsidRPr="00156EC3" w:rsidRDefault="008175E4" w:rsidP="00C832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20036E5" w14:textId="77777777" w:rsidR="008175E4" w:rsidRPr="002C3926" w:rsidRDefault="008175E4" w:rsidP="00C832A0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06601741" w14:textId="77777777" w:rsidR="008175E4" w:rsidRDefault="008175E4" w:rsidP="00C83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  <w:p w14:paraId="2F68D947" w14:textId="77777777" w:rsidR="008175E4" w:rsidRDefault="008175E4" w:rsidP="00C832A0">
            <w:pPr>
              <w:rPr>
                <w:sz w:val="20"/>
                <w:szCs w:val="20"/>
              </w:rPr>
            </w:pPr>
          </w:p>
          <w:p w14:paraId="765B92B0" w14:textId="77777777" w:rsidR="008175E4" w:rsidRDefault="008175E4" w:rsidP="00C832A0">
            <w:pPr>
              <w:rPr>
                <w:sz w:val="20"/>
                <w:szCs w:val="20"/>
              </w:rPr>
            </w:pPr>
          </w:p>
          <w:p w14:paraId="7D46BE89" w14:textId="35DF87AF" w:rsidR="008175E4" w:rsidRPr="002C3926" w:rsidRDefault="008175E4" w:rsidP="00C832A0">
            <w:pPr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5B65053C" w14:textId="77777777" w:rsidR="008175E4" w:rsidRDefault="008175E4" w:rsidP="00C83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1E089BB0" w14:textId="77777777" w:rsidR="008175E4" w:rsidRDefault="008175E4" w:rsidP="00C832A0">
            <w:pPr>
              <w:rPr>
                <w:sz w:val="20"/>
                <w:szCs w:val="20"/>
              </w:rPr>
            </w:pPr>
          </w:p>
        </w:tc>
      </w:tr>
    </w:tbl>
    <w:p w14:paraId="3F24A88C" w14:textId="77777777" w:rsidR="007E671D" w:rsidRDefault="007E671D">
      <w:r>
        <w:br w:type="page"/>
      </w:r>
    </w:p>
    <w:tbl>
      <w:tblPr>
        <w:tblStyle w:val="TableGrid"/>
        <w:tblW w:w="15162" w:type="dxa"/>
        <w:tblLayout w:type="fixed"/>
        <w:tblLook w:val="04A0" w:firstRow="1" w:lastRow="0" w:firstColumn="1" w:lastColumn="0" w:noHBand="0" w:noVBand="1"/>
      </w:tblPr>
      <w:tblGrid>
        <w:gridCol w:w="419"/>
        <w:gridCol w:w="2411"/>
        <w:gridCol w:w="1418"/>
        <w:gridCol w:w="4961"/>
        <w:gridCol w:w="5953"/>
      </w:tblGrid>
      <w:tr w:rsidR="00C832A0" w14:paraId="0B0B8A3E" w14:textId="77777777" w:rsidTr="003A4431">
        <w:tc>
          <w:tcPr>
            <w:tcW w:w="419" w:type="dxa"/>
            <w:vMerge w:val="restart"/>
          </w:tcPr>
          <w:p w14:paraId="03937BFF" w14:textId="1E87145B" w:rsidR="00C832A0" w:rsidRPr="00D5204D" w:rsidRDefault="00C832A0" w:rsidP="00C832A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5204D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2411" w:type="dxa"/>
            <w:vMerge w:val="restart"/>
          </w:tcPr>
          <w:p w14:paraId="4C08A374" w14:textId="77777777" w:rsidR="00C832A0" w:rsidRPr="00D5204D" w:rsidRDefault="00C832A0" w:rsidP="00C832A0">
            <w:pPr>
              <w:rPr>
                <w:sz w:val="20"/>
                <w:szCs w:val="20"/>
              </w:rPr>
            </w:pPr>
            <w:r w:rsidRPr="00156EC3">
              <w:rPr>
                <w:sz w:val="20"/>
                <w:szCs w:val="20"/>
              </w:rPr>
              <w:t>Use a framework(s) at micro level to conduct and tailor implementation</w:t>
            </w:r>
          </w:p>
        </w:tc>
        <w:tc>
          <w:tcPr>
            <w:tcW w:w="1418" w:type="dxa"/>
            <w:vMerge w:val="restart"/>
          </w:tcPr>
          <w:p w14:paraId="4674878D" w14:textId="77777777" w:rsidR="00C832A0" w:rsidRDefault="00C832A0" w:rsidP="00C832A0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02736D5D" w14:textId="3AEF4A1D" w:rsidR="00C832A0" w:rsidRPr="00D5204D" w:rsidRDefault="00C832A0" w:rsidP="007B62A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an</w:t>
            </w:r>
            <w:r w:rsidR="00194032">
              <w:rPr>
                <w:sz w:val="20"/>
                <w:szCs w:val="20"/>
              </w:rPr>
              <w:t xml:space="preserve"> the selected implementation framework(s) inform</w:t>
            </w:r>
            <w:r>
              <w:rPr>
                <w:sz w:val="20"/>
                <w:szCs w:val="20"/>
              </w:rPr>
              <w:t xml:space="preserve"> </w:t>
            </w:r>
            <w:r w:rsidR="00194032">
              <w:rPr>
                <w:sz w:val="20"/>
                <w:szCs w:val="20"/>
              </w:rPr>
              <w:t>tailoring</w:t>
            </w:r>
            <w:r>
              <w:rPr>
                <w:sz w:val="20"/>
                <w:szCs w:val="20"/>
              </w:rPr>
              <w:t xml:space="preserve"> and </w:t>
            </w:r>
            <w:r w:rsidR="00194032">
              <w:rPr>
                <w:sz w:val="20"/>
                <w:szCs w:val="20"/>
              </w:rPr>
              <w:t>adapt</w:t>
            </w:r>
            <w:r w:rsidR="004C566F">
              <w:rPr>
                <w:sz w:val="20"/>
                <w:szCs w:val="20"/>
              </w:rPr>
              <w:t>at</w:t>
            </w:r>
            <w:r w:rsidR="00194032">
              <w:rPr>
                <w:sz w:val="20"/>
                <w:szCs w:val="20"/>
              </w:rPr>
              <w:t xml:space="preserve">ion </w:t>
            </w:r>
            <w:r w:rsidR="00D177F9">
              <w:rPr>
                <w:sz w:val="20"/>
                <w:szCs w:val="20"/>
              </w:rPr>
              <w:t>of the intervention to be implemented and the implementation strategies</w:t>
            </w:r>
            <w:r w:rsidR="0092518A">
              <w:rPr>
                <w:sz w:val="20"/>
                <w:szCs w:val="20"/>
              </w:rPr>
              <w:t xml:space="preserve"> </w:t>
            </w:r>
            <w:r w:rsidR="007B62A6">
              <w:rPr>
                <w:sz w:val="20"/>
                <w:szCs w:val="20"/>
              </w:rPr>
              <w:t xml:space="preserve">at </w:t>
            </w:r>
            <w:r w:rsidR="0092518A">
              <w:rPr>
                <w:sz w:val="20"/>
                <w:szCs w:val="20"/>
              </w:rPr>
              <w:t xml:space="preserve">all </w:t>
            </w:r>
            <w:r w:rsidR="00684D4A">
              <w:rPr>
                <w:sz w:val="20"/>
                <w:szCs w:val="20"/>
              </w:rPr>
              <w:t>level</w:t>
            </w:r>
            <w:r w:rsidR="0092518A">
              <w:rPr>
                <w:sz w:val="20"/>
                <w:szCs w:val="20"/>
              </w:rPr>
              <w:t>s</w:t>
            </w:r>
            <w:r w:rsidR="007B62A6">
              <w:rPr>
                <w:sz w:val="20"/>
                <w:szCs w:val="20"/>
              </w:rPr>
              <w:t xml:space="preserve"> of the context (individuals, organization, system)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076C5735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625A3157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3923D370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25C82A4D" w14:textId="2E733AB1" w:rsidR="00C832A0" w:rsidRPr="00D5204D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C832A0" w14:paraId="6D246D40" w14:textId="77777777" w:rsidTr="009748C3">
        <w:tc>
          <w:tcPr>
            <w:tcW w:w="419" w:type="dxa"/>
            <w:vMerge/>
          </w:tcPr>
          <w:p w14:paraId="7054A703" w14:textId="464E89BB" w:rsidR="00C832A0" w:rsidRPr="00D5204D" w:rsidRDefault="00C832A0" w:rsidP="00C832A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7A980EA1" w14:textId="77777777" w:rsidR="00C832A0" w:rsidRPr="00156EC3" w:rsidRDefault="00C832A0" w:rsidP="00C832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6763019" w14:textId="77777777" w:rsidR="00C832A0" w:rsidRDefault="00C832A0" w:rsidP="00C832A0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6F20016D" w14:textId="7B3EECB2" w:rsidR="00C832A0" w:rsidRDefault="00C832A0" w:rsidP="00C83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380B6BF0" w14:textId="77777777" w:rsidR="00C832A0" w:rsidRDefault="00C832A0" w:rsidP="00C83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7CEDF2CF" w14:textId="77777777" w:rsidR="00C832A0" w:rsidRDefault="00C832A0" w:rsidP="00C832A0">
            <w:pPr>
              <w:rPr>
                <w:sz w:val="20"/>
                <w:szCs w:val="20"/>
              </w:rPr>
            </w:pPr>
          </w:p>
          <w:p w14:paraId="39E3A457" w14:textId="77777777" w:rsidR="00C832A0" w:rsidRDefault="00C832A0" w:rsidP="00C832A0">
            <w:pPr>
              <w:rPr>
                <w:sz w:val="20"/>
                <w:szCs w:val="20"/>
              </w:rPr>
            </w:pPr>
          </w:p>
        </w:tc>
      </w:tr>
      <w:tr w:rsidR="00C832A0" w14:paraId="2B8D2382" w14:textId="77777777" w:rsidTr="009748C3">
        <w:tc>
          <w:tcPr>
            <w:tcW w:w="419" w:type="dxa"/>
            <w:vMerge w:val="restart"/>
          </w:tcPr>
          <w:p w14:paraId="54C31DD3" w14:textId="5D82B569" w:rsidR="00C832A0" w:rsidRPr="00D5204D" w:rsidRDefault="00C832A0" w:rsidP="00C832A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11" w:type="dxa"/>
            <w:vMerge w:val="restart"/>
          </w:tcPr>
          <w:p w14:paraId="5C5C156C" w14:textId="77777777" w:rsidR="00C832A0" w:rsidRPr="00D5204D" w:rsidRDefault="00C832A0" w:rsidP="00C83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e</w:t>
            </w:r>
            <w:r w:rsidRPr="00D5204D">
              <w:rPr>
                <w:sz w:val="20"/>
                <w:szCs w:val="20"/>
              </w:rPr>
              <w:t xml:space="preserve"> the proposal and report</w:t>
            </w:r>
          </w:p>
        </w:tc>
        <w:tc>
          <w:tcPr>
            <w:tcW w:w="1418" w:type="dxa"/>
            <w:vMerge w:val="restart"/>
          </w:tcPr>
          <w:p w14:paraId="13BB6686" w14:textId="77777777" w:rsidR="00C832A0" w:rsidRDefault="00C832A0" w:rsidP="00C832A0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dashed" w:sz="4" w:space="0" w:color="auto"/>
            </w:tcBorders>
          </w:tcPr>
          <w:p w14:paraId="53AEAE0B" w14:textId="29D7503B" w:rsidR="00C832A0" w:rsidRPr="00D5204D" w:rsidRDefault="00C832A0" w:rsidP="00D144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can the </w:t>
            </w:r>
            <w:r w:rsidR="00AB275D">
              <w:rPr>
                <w:sz w:val="20"/>
                <w:szCs w:val="20"/>
              </w:rPr>
              <w:t xml:space="preserve">selected </w:t>
            </w:r>
            <w:r>
              <w:rPr>
                <w:sz w:val="20"/>
                <w:szCs w:val="20"/>
              </w:rPr>
              <w:t>implementation framework</w:t>
            </w:r>
            <w:r w:rsidR="00D51DC0">
              <w:rPr>
                <w:sz w:val="20"/>
                <w:szCs w:val="20"/>
              </w:rPr>
              <w:t>(s)</w:t>
            </w:r>
            <w:r>
              <w:rPr>
                <w:sz w:val="20"/>
                <w:szCs w:val="20"/>
              </w:rPr>
              <w:t xml:space="preserve"> </w:t>
            </w:r>
            <w:r w:rsidR="00D14448">
              <w:rPr>
                <w:sz w:val="20"/>
                <w:szCs w:val="20"/>
              </w:rPr>
              <w:t>guide and inform</w:t>
            </w:r>
            <w:r>
              <w:rPr>
                <w:sz w:val="20"/>
                <w:szCs w:val="20"/>
              </w:rPr>
              <w:t xml:space="preserve"> th</w:t>
            </w:r>
            <w:r w:rsidR="00AC1C0A">
              <w:rPr>
                <w:sz w:val="20"/>
                <w:szCs w:val="20"/>
              </w:rPr>
              <w:t>e project proposal</w:t>
            </w:r>
            <w:r w:rsidR="009C7CF9">
              <w:rPr>
                <w:sz w:val="20"/>
                <w:szCs w:val="20"/>
              </w:rPr>
              <w:t xml:space="preserve"> and report(s)</w:t>
            </w:r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5953" w:type="dxa"/>
            <w:tcBorders>
              <w:bottom w:val="dashed" w:sz="4" w:space="0" w:color="auto"/>
            </w:tcBorders>
          </w:tcPr>
          <w:p w14:paraId="1FE50C85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311E1B17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6B0213D9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2DEB00DE" w14:textId="49C06B82" w:rsidR="00C832A0" w:rsidRPr="00D5204D" w:rsidRDefault="00077BC1" w:rsidP="00077BC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B4392B" w14:paraId="02725D88" w14:textId="77777777" w:rsidTr="00B4392B">
        <w:tc>
          <w:tcPr>
            <w:tcW w:w="419" w:type="dxa"/>
            <w:vMerge/>
          </w:tcPr>
          <w:p w14:paraId="6B7BB656" w14:textId="77777777" w:rsidR="00B4392B" w:rsidRDefault="00B4392B" w:rsidP="00C832A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040EFB74" w14:textId="77777777" w:rsidR="00B4392B" w:rsidRDefault="00B4392B" w:rsidP="00C832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DD14E82" w14:textId="77777777" w:rsidR="00B4392B" w:rsidRDefault="00B4392B" w:rsidP="00C832A0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  <w:bottom w:val="dashed" w:sz="4" w:space="0" w:color="auto"/>
            </w:tcBorders>
          </w:tcPr>
          <w:p w14:paraId="71BDA1FF" w14:textId="489CEEFF" w:rsidR="00B4392B" w:rsidRDefault="00D14448" w:rsidP="009C7C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an the selected implementation framework(s) be incorporated throughout the project proposal and reports?</w:t>
            </w:r>
            <w:r w:rsidR="009C7CF9">
              <w:rPr>
                <w:sz w:val="20"/>
                <w:szCs w:val="20"/>
              </w:rPr>
              <w:t xml:space="preserve"> (</w:t>
            </w:r>
            <w:r w:rsidR="00211DC5">
              <w:rPr>
                <w:sz w:val="20"/>
                <w:szCs w:val="20"/>
              </w:rPr>
              <w:t>i.e.</w:t>
            </w:r>
            <w:r w:rsidR="009C7CF9">
              <w:rPr>
                <w:sz w:val="20"/>
                <w:szCs w:val="20"/>
              </w:rPr>
              <w:t>, background, methods and results)</w:t>
            </w:r>
          </w:p>
        </w:tc>
        <w:tc>
          <w:tcPr>
            <w:tcW w:w="5953" w:type="dxa"/>
            <w:tcBorders>
              <w:top w:val="dashed" w:sz="4" w:space="0" w:color="auto"/>
              <w:bottom w:val="dashed" w:sz="4" w:space="0" w:color="auto"/>
            </w:tcBorders>
          </w:tcPr>
          <w:p w14:paraId="74BD4849" w14:textId="77777777" w:rsidR="00077BC1" w:rsidRDefault="00077BC1" w:rsidP="00077B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1C8B0F35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1DD3334E" w14:textId="77777777" w:rsidR="00077BC1" w:rsidRDefault="00077BC1" w:rsidP="00077BC1">
            <w:pPr>
              <w:rPr>
                <w:sz w:val="20"/>
                <w:szCs w:val="20"/>
              </w:rPr>
            </w:pPr>
          </w:p>
          <w:p w14:paraId="12FCAC80" w14:textId="4A640303" w:rsidR="00B4392B" w:rsidRDefault="00077BC1" w:rsidP="00077BC1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</w:t>
            </w:r>
            <w:r w:rsidRPr="00851A74">
              <w:rPr>
                <w:sz w:val="20"/>
                <w:szCs w:val="20"/>
              </w:rPr>
              <w:sym w:font="Wingdings" w:char="F06F"/>
            </w:r>
            <w:r>
              <w:rPr>
                <w:sz w:val="20"/>
                <w:szCs w:val="20"/>
              </w:rPr>
              <w:t xml:space="preserve"> Not applicable</w:t>
            </w:r>
          </w:p>
        </w:tc>
      </w:tr>
      <w:tr w:rsidR="00C832A0" w14:paraId="198192C9" w14:textId="77777777" w:rsidTr="009748C3">
        <w:tc>
          <w:tcPr>
            <w:tcW w:w="419" w:type="dxa"/>
            <w:vMerge/>
          </w:tcPr>
          <w:p w14:paraId="05E7CBFC" w14:textId="77777777" w:rsidR="00C832A0" w:rsidRDefault="00C832A0" w:rsidP="00C832A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11" w:type="dxa"/>
            <w:vMerge/>
          </w:tcPr>
          <w:p w14:paraId="288939EC" w14:textId="77777777" w:rsidR="00C832A0" w:rsidRDefault="00C832A0" w:rsidP="00C832A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37FCF21" w14:textId="77777777" w:rsidR="00C832A0" w:rsidRDefault="00C832A0" w:rsidP="00C832A0">
            <w:pPr>
              <w:rPr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dashed" w:sz="4" w:space="0" w:color="auto"/>
            </w:tcBorders>
          </w:tcPr>
          <w:p w14:paraId="4939E7E6" w14:textId="5E33D814" w:rsidR="00C832A0" w:rsidRDefault="00C832A0" w:rsidP="00C83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questions</w:t>
            </w:r>
          </w:p>
        </w:tc>
        <w:tc>
          <w:tcPr>
            <w:tcW w:w="5953" w:type="dxa"/>
            <w:tcBorders>
              <w:top w:val="dashed" w:sz="4" w:space="0" w:color="auto"/>
            </w:tcBorders>
          </w:tcPr>
          <w:p w14:paraId="05F5536E" w14:textId="77777777" w:rsidR="00C832A0" w:rsidRDefault="00C832A0" w:rsidP="00C83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s: </w:t>
            </w:r>
          </w:p>
          <w:p w14:paraId="543B09D1" w14:textId="77777777" w:rsidR="00C832A0" w:rsidRDefault="00C832A0" w:rsidP="00C832A0">
            <w:pPr>
              <w:rPr>
                <w:sz w:val="20"/>
                <w:szCs w:val="20"/>
              </w:rPr>
            </w:pPr>
          </w:p>
          <w:p w14:paraId="77F486DE" w14:textId="77777777" w:rsidR="00C832A0" w:rsidRDefault="00C832A0" w:rsidP="00C832A0">
            <w:pPr>
              <w:rPr>
                <w:sz w:val="20"/>
                <w:szCs w:val="20"/>
              </w:rPr>
            </w:pPr>
          </w:p>
          <w:p w14:paraId="4D824443" w14:textId="77777777" w:rsidR="00C832A0" w:rsidRDefault="00C832A0" w:rsidP="00C832A0">
            <w:pPr>
              <w:rPr>
                <w:sz w:val="20"/>
                <w:szCs w:val="20"/>
              </w:rPr>
            </w:pPr>
          </w:p>
        </w:tc>
      </w:tr>
    </w:tbl>
    <w:p w14:paraId="6240DE65" w14:textId="77777777" w:rsidR="00CD0A86" w:rsidRDefault="00CD0A86" w:rsidP="00097D9B">
      <w:pPr>
        <w:tabs>
          <w:tab w:val="left" w:pos="6330"/>
        </w:tabs>
        <w:spacing w:after="0" w:line="360" w:lineRule="auto"/>
        <w:jc w:val="both"/>
      </w:pPr>
    </w:p>
    <w:sectPr w:rsidR="00CD0A86" w:rsidSect="002D7745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081435" w16cid:durableId="212DBBDA"/>
  <w16cid:commentId w16cid:paraId="6BBC4C61" w16cid:durableId="212DBD7B"/>
  <w16cid:commentId w16cid:paraId="49C18302" w16cid:durableId="212DBFC1"/>
  <w16cid:commentId w16cid:paraId="189294D5" w16cid:durableId="212DC063"/>
  <w16cid:commentId w16cid:paraId="3F237A1B" w16cid:durableId="212DC198"/>
  <w16cid:commentId w16cid:paraId="57B4AFB8" w16cid:durableId="212DC1DA"/>
  <w16cid:commentId w16cid:paraId="40767194" w16cid:durableId="212DC3BB"/>
  <w16cid:commentId w16cid:paraId="520B908D" w16cid:durableId="212DE239"/>
  <w16cid:commentId w16cid:paraId="2AB6D091" w16cid:durableId="212DE393"/>
  <w16cid:commentId w16cid:paraId="066D0F2B" w16cid:durableId="212DE4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280F0D"/>
    <w:multiLevelType w:val="hybridMultilevel"/>
    <w:tmpl w:val="61CEB7BC"/>
    <w:lvl w:ilvl="0" w:tplc="30D49D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300"/>
    <w:rsid w:val="00032F93"/>
    <w:rsid w:val="00033B53"/>
    <w:rsid w:val="000410BD"/>
    <w:rsid w:val="00050F34"/>
    <w:rsid w:val="00055B97"/>
    <w:rsid w:val="00077BC1"/>
    <w:rsid w:val="00097D9B"/>
    <w:rsid w:val="000A1086"/>
    <w:rsid w:val="000A2D0D"/>
    <w:rsid w:val="000C7E14"/>
    <w:rsid w:val="000E7736"/>
    <w:rsid w:val="0010226C"/>
    <w:rsid w:val="00104B75"/>
    <w:rsid w:val="00120DA0"/>
    <w:rsid w:val="00145E7D"/>
    <w:rsid w:val="00147DBB"/>
    <w:rsid w:val="00191851"/>
    <w:rsid w:val="001922FB"/>
    <w:rsid w:val="00194032"/>
    <w:rsid w:val="001E5DB0"/>
    <w:rsid w:val="00211DC5"/>
    <w:rsid w:val="00213041"/>
    <w:rsid w:val="002145A8"/>
    <w:rsid w:val="0023021C"/>
    <w:rsid w:val="002736FB"/>
    <w:rsid w:val="0027679A"/>
    <w:rsid w:val="00282EF3"/>
    <w:rsid w:val="002C0144"/>
    <w:rsid w:val="002C13F0"/>
    <w:rsid w:val="002C3710"/>
    <w:rsid w:val="002C679F"/>
    <w:rsid w:val="002D4372"/>
    <w:rsid w:val="002D7745"/>
    <w:rsid w:val="002D781F"/>
    <w:rsid w:val="002E15B1"/>
    <w:rsid w:val="002F47AE"/>
    <w:rsid w:val="00324821"/>
    <w:rsid w:val="00345919"/>
    <w:rsid w:val="003A4431"/>
    <w:rsid w:val="003B0269"/>
    <w:rsid w:val="003B5953"/>
    <w:rsid w:val="003B60F0"/>
    <w:rsid w:val="003D6074"/>
    <w:rsid w:val="003F49FD"/>
    <w:rsid w:val="00400246"/>
    <w:rsid w:val="00405B04"/>
    <w:rsid w:val="00406101"/>
    <w:rsid w:val="004077BC"/>
    <w:rsid w:val="00412C99"/>
    <w:rsid w:val="0042187C"/>
    <w:rsid w:val="00425910"/>
    <w:rsid w:val="00444B47"/>
    <w:rsid w:val="004572CC"/>
    <w:rsid w:val="0049140F"/>
    <w:rsid w:val="004B0058"/>
    <w:rsid w:val="004C566F"/>
    <w:rsid w:val="004E2986"/>
    <w:rsid w:val="004E59C2"/>
    <w:rsid w:val="004F7547"/>
    <w:rsid w:val="00545377"/>
    <w:rsid w:val="005731E0"/>
    <w:rsid w:val="0059705A"/>
    <w:rsid w:val="005B5C2F"/>
    <w:rsid w:val="005E41D1"/>
    <w:rsid w:val="00600477"/>
    <w:rsid w:val="00611E50"/>
    <w:rsid w:val="00617054"/>
    <w:rsid w:val="006320C0"/>
    <w:rsid w:val="0064240C"/>
    <w:rsid w:val="00651551"/>
    <w:rsid w:val="00661104"/>
    <w:rsid w:val="00663841"/>
    <w:rsid w:val="006664CE"/>
    <w:rsid w:val="00684D4A"/>
    <w:rsid w:val="006D6752"/>
    <w:rsid w:val="006E1558"/>
    <w:rsid w:val="006E70D5"/>
    <w:rsid w:val="00717E43"/>
    <w:rsid w:val="00725C23"/>
    <w:rsid w:val="00732EF5"/>
    <w:rsid w:val="00741E16"/>
    <w:rsid w:val="007A3334"/>
    <w:rsid w:val="007B21A2"/>
    <w:rsid w:val="007B4EE2"/>
    <w:rsid w:val="007B62A6"/>
    <w:rsid w:val="007C0333"/>
    <w:rsid w:val="007E671D"/>
    <w:rsid w:val="007F5D24"/>
    <w:rsid w:val="007F5F2D"/>
    <w:rsid w:val="008146B2"/>
    <w:rsid w:val="00815073"/>
    <w:rsid w:val="008171FE"/>
    <w:rsid w:val="008175E4"/>
    <w:rsid w:val="0082253C"/>
    <w:rsid w:val="008230B4"/>
    <w:rsid w:val="008342F5"/>
    <w:rsid w:val="008405DE"/>
    <w:rsid w:val="00851A74"/>
    <w:rsid w:val="00855F69"/>
    <w:rsid w:val="00880704"/>
    <w:rsid w:val="00881D83"/>
    <w:rsid w:val="0089027F"/>
    <w:rsid w:val="008A73F1"/>
    <w:rsid w:val="008B7042"/>
    <w:rsid w:val="008C4D16"/>
    <w:rsid w:val="008D21FC"/>
    <w:rsid w:val="008F4CCC"/>
    <w:rsid w:val="0090613E"/>
    <w:rsid w:val="00915D02"/>
    <w:rsid w:val="0092518A"/>
    <w:rsid w:val="00936A05"/>
    <w:rsid w:val="00944585"/>
    <w:rsid w:val="00957215"/>
    <w:rsid w:val="009748C3"/>
    <w:rsid w:val="009C7CF9"/>
    <w:rsid w:val="009D2C5A"/>
    <w:rsid w:val="009F5166"/>
    <w:rsid w:val="00A04FAF"/>
    <w:rsid w:val="00A14BF5"/>
    <w:rsid w:val="00A23E56"/>
    <w:rsid w:val="00A61E16"/>
    <w:rsid w:val="00A71212"/>
    <w:rsid w:val="00AA3625"/>
    <w:rsid w:val="00AB275D"/>
    <w:rsid w:val="00AC1C0A"/>
    <w:rsid w:val="00AC6F38"/>
    <w:rsid w:val="00AE185E"/>
    <w:rsid w:val="00B32AB6"/>
    <w:rsid w:val="00B35257"/>
    <w:rsid w:val="00B4392B"/>
    <w:rsid w:val="00B668E7"/>
    <w:rsid w:val="00BB53E8"/>
    <w:rsid w:val="00BB6789"/>
    <w:rsid w:val="00BC67D1"/>
    <w:rsid w:val="00C2048F"/>
    <w:rsid w:val="00C31DC0"/>
    <w:rsid w:val="00C46CF4"/>
    <w:rsid w:val="00C50688"/>
    <w:rsid w:val="00C51A76"/>
    <w:rsid w:val="00C55861"/>
    <w:rsid w:val="00C704E4"/>
    <w:rsid w:val="00C7642F"/>
    <w:rsid w:val="00C8143E"/>
    <w:rsid w:val="00C832A0"/>
    <w:rsid w:val="00C94B57"/>
    <w:rsid w:val="00CD0A86"/>
    <w:rsid w:val="00CD0E95"/>
    <w:rsid w:val="00CD5796"/>
    <w:rsid w:val="00CD7165"/>
    <w:rsid w:val="00D13C8F"/>
    <w:rsid w:val="00D14448"/>
    <w:rsid w:val="00D177F9"/>
    <w:rsid w:val="00D206D3"/>
    <w:rsid w:val="00D25A7A"/>
    <w:rsid w:val="00D51DC0"/>
    <w:rsid w:val="00D528F1"/>
    <w:rsid w:val="00D57F3B"/>
    <w:rsid w:val="00DE2C23"/>
    <w:rsid w:val="00DF1300"/>
    <w:rsid w:val="00DF2159"/>
    <w:rsid w:val="00E03673"/>
    <w:rsid w:val="00E05413"/>
    <w:rsid w:val="00E37F03"/>
    <w:rsid w:val="00E516AA"/>
    <w:rsid w:val="00E6096C"/>
    <w:rsid w:val="00E641B1"/>
    <w:rsid w:val="00E7567D"/>
    <w:rsid w:val="00E84C71"/>
    <w:rsid w:val="00E901B4"/>
    <w:rsid w:val="00EB4743"/>
    <w:rsid w:val="00EC6033"/>
    <w:rsid w:val="00EF0148"/>
    <w:rsid w:val="00F11E4D"/>
    <w:rsid w:val="00F32565"/>
    <w:rsid w:val="00F40710"/>
    <w:rsid w:val="00F40D3B"/>
    <w:rsid w:val="00F93C13"/>
    <w:rsid w:val="00FC3A57"/>
    <w:rsid w:val="00FD0FC0"/>
    <w:rsid w:val="00FD28B9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A56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3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1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300"/>
    <w:rPr>
      <w:sz w:val="20"/>
      <w:szCs w:val="20"/>
    </w:rPr>
  </w:style>
  <w:style w:type="table" w:styleId="TableGrid">
    <w:name w:val="Table Grid"/>
    <w:basedOn w:val="TableNormal"/>
    <w:uiPriority w:val="39"/>
    <w:rsid w:val="00DF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1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30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24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814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3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1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300"/>
    <w:rPr>
      <w:sz w:val="20"/>
      <w:szCs w:val="20"/>
    </w:rPr>
  </w:style>
  <w:style w:type="table" w:styleId="TableGrid">
    <w:name w:val="Table Grid"/>
    <w:basedOn w:val="TableNormal"/>
    <w:uiPriority w:val="39"/>
    <w:rsid w:val="00DF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1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30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24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814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1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1365</Words>
  <Characters>77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oullin</dc:creator>
  <cp:keywords/>
  <dc:description/>
  <cp:lastModifiedBy>Azarse, Elma Kadile</cp:lastModifiedBy>
  <cp:revision>51</cp:revision>
  <dcterms:created xsi:type="dcterms:W3CDTF">2019-09-19T06:44:00Z</dcterms:created>
  <dcterms:modified xsi:type="dcterms:W3CDTF">2020-04-29T20:55:00Z</dcterms:modified>
</cp:coreProperties>
</file>